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3107A" w14:textId="3A2EE4A4" w:rsidR="007A77E0" w:rsidRPr="00E7683A" w:rsidRDefault="007A77E0" w:rsidP="007A77E0">
      <w:pPr>
        <w:rPr>
          <w:rFonts w:ascii="Times New Roman" w:hAnsi="Times New Roman"/>
          <w:color w:val="000000" w:themeColor="text1"/>
          <w:sz w:val="28"/>
          <w:szCs w:val="28"/>
        </w:rPr>
      </w:pPr>
      <w:bookmarkStart w:id="0" w:name="_Hlk191551952"/>
      <w:r w:rsidRPr="00E7683A">
        <w:rPr>
          <w:rFonts w:ascii="Times New Roman" w:hAnsi="Times New Roman"/>
          <w:b/>
          <w:sz w:val="28"/>
          <w:szCs w:val="28"/>
        </w:rPr>
        <w:t xml:space="preserve">Supplementary file 6 </w:t>
      </w:r>
      <w:r>
        <w:rPr>
          <w:rFonts w:ascii="Times New Roman" w:hAnsi="Times New Roman"/>
          <w:b/>
          <w:sz w:val="28"/>
          <w:szCs w:val="28"/>
        </w:rPr>
        <w:t>A</w:t>
      </w:r>
      <w:r w:rsidRPr="00E7683A">
        <w:rPr>
          <w:rFonts w:ascii="Times New Roman" w:hAnsi="Times New Roman"/>
          <w:b/>
          <w:sz w:val="28"/>
          <w:szCs w:val="28"/>
        </w:rPr>
        <w:t xml:space="preserve">: Table S5. </w:t>
      </w:r>
      <w:r w:rsidRPr="00E7683A">
        <w:rPr>
          <w:rFonts w:ascii="Times New Roman" w:hAnsi="Times New Roman"/>
          <w:color w:val="000000" w:themeColor="text1"/>
          <w:sz w:val="28"/>
          <w:szCs w:val="28"/>
        </w:rPr>
        <w:t>List of primers used in this study</w:t>
      </w:r>
    </w:p>
    <w:tbl>
      <w:tblPr>
        <w:tblStyle w:val="TableGrid"/>
        <w:tblpPr w:leftFromText="180" w:rightFromText="180" w:vertAnchor="text" w:horzAnchor="margin" w:tblpXSpec="center" w:tblpY="950"/>
        <w:tblW w:w="9896" w:type="dxa"/>
        <w:tblLayout w:type="fixed"/>
        <w:tblLook w:val="04A0" w:firstRow="1" w:lastRow="0" w:firstColumn="1" w:lastColumn="0" w:noHBand="0" w:noVBand="1"/>
      </w:tblPr>
      <w:tblGrid>
        <w:gridCol w:w="1994"/>
        <w:gridCol w:w="4045"/>
        <w:gridCol w:w="3857"/>
      </w:tblGrid>
      <w:tr w:rsidR="007A77E0" w:rsidRPr="004117B3" w14:paraId="5D132968" w14:textId="77777777" w:rsidTr="00E475B3">
        <w:trPr>
          <w:trHeight w:val="296"/>
        </w:trPr>
        <w:tc>
          <w:tcPr>
            <w:tcW w:w="1994" w:type="dxa"/>
          </w:tcPr>
          <w:p w14:paraId="493C07F7" w14:textId="77777777" w:rsidR="007A77E0" w:rsidRPr="004117B3" w:rsidRDefault="007A77E0" w:rsidP="00E475B3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4117B3">
              <w:rPr>
                <w:rFonts w:ascii="Times New Roman" w:hAnsi="Times New Roman"/>
                <w:b/>
              </w:rPr>
              <w:t>Primer Name</w:t>
            </w:r>
          </w:p>
        </w:tc>
        <w:tc>
          <w:tcPr>
            <w:tcW w:w="4045" w:type="dxa"/>
          </w:tcPr>
          <w:p w14:paraId="1F0A5AEF" w14:textId="77777777" w:rsidR="007A77E0" w:rsidRPr="004117B3" w:rsidRDefault="007A77E0" w:rsidP="00E475B3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117B3">
              <w:rPr>
                <w:rFonts w:ascii="Times New Roman" w:hAnsi="Times New Roman"/>
                <w:b/>
              </w:rPr>
              <w:t>Forward Primer</w:t>
            </w:r>
          </w:p>
        </w:tc>
        <w:tc>
          <w:tcPr>
            <w:tcW w:w="3857" w:type="dxa"/>
          </w:tcPr>
          <w:p w14:paraId="6B4F523F" w14:textId="77777777" w:rsidR="007A77E0" w:rsidRPr="004117B3" w:rsidRDefault="007A77E0" w:rsidP="00E475B3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117B3">
              <w:rPr>
                <w:rFonts w:ascii="Times New Roman" w:hAnsi="Times New Roman"/>
                <w:b/>
              </w:rPr>
              <w:t>Reverse Primer</w:t>
            </w:r>
          </w:p>
        </w:tc>
      </w:tr>
      <w:tr w:rsidR="007A77E0" w:rsidRPr="004117B3" w14:paraId="573392AB" w14:textId="77777777" w:rsidTr="00E475B3">
        <w:trPr>
          <w:trHeight w:val="604"/>
        </w:trPr>
        <w:tc>
          <w:tcPr>
            <w:tcW w:w="1994" w:type="dxa"/>
          </w:tcPr>
          <w:p w14:paraId="432851A0" w14:textId="77777777" w:rsidR="007A77E0" w:rsidRPr="004117B3" w:rsidRDefault="007A77E0" w:rsidP="00E475B3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4117B3">
              <w:rPr>
                <w:rFonts w:ascii="Times New Roman" w:hAnsi="Times New Roman"/>
                <w:b/>
              </w:rPr>
              <w:t>Cas 9 primer</w:t>
            </w:r>
          </w:p>
        </w:tc>
        <w:tc>
          <w:tcPr>
            <w:tcW w:w="4045" w:type="dxa"/>
          </w:tcPr>
          <w:p w14:paraId="7CD02E9A" w14:textId="77777777" w:rsidR="007A77E0" w:rsidRPr="004117B3" w:rsidRDefault="007A77E0" w:rsidP="00E475B3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4117B3">
              <w:rPr>
                <w:rFonts w:ascii="Times New Roman" w:hAnsi="Times New Roman"/>
                <w:bCs/>
                <w:color w:val="222222"/>
                <w:shd w:val="clear" w:color="auto" w:fill="FFFFFF"/>
              </w:rPr>
              <w:t>5’ TTCGACCAGTCCAAGAACGG 3’</w:t>
            </w:r>
          </w:p>
        </w:tc>
        <w:tc>
          <w:tcPr>
            <w:tcW w:w="3857" w:type="dxa"/>
          </w:tcPr>
          <w:p w14:paraId="5998D516" w14:textId="77777777" w:rsidR="007A77E0" w:rsidRPr="004117B3" w:rsidRDefault="007A77E0" w:rsidP="00E475B3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4117B3">
              <w:rPr>
                <w:rFonts w:ascii="Times New Roman" w:hAnsi="Times New Roman"/>
                <w:bCs/>
                <w:color w:val="222222"/>
                <w:shd w:val="clear" w:color="auto" w:fill="FFFFFF"/>
              </w:rPr>
              <w:t> 5’ CTTGACCTTGGTGAGCTCGT 3’</w:t>
            </w:r>
          </w:p>
        </w:tc>
      </w:tr>
      <w:tr w:rsidR="007A77E0" w:rsidRPr="004117B3" w14:paraId="610CE1C3" w14:textId="77777777" w:rsidTr="00E475B3">
        <w:trPr>
          <w:trHeight w:val="276"/>
        </w:trPr>
        <w:tc>
          <w:tcPr>
            <w:tcW w:w="1994" w:type="dxa"/>
          </w:tcPr>
          <w:p w14:paraId="708E969D" w14:textId="77777777" w:rsidR="007A77E0" w:rsidRPr="004117B3" w:rsidRDefault="007A77E0" w:rsidP="00E475B3">
            <w:pPr>
              <w:spacing w:after="0" w:line="240" w:lineRule="auto"/>
              <w:rPr>
                <w:rFonts w:ascii="Times New Roman" w:hAnsi="Times New Roman"/>
                <w:b/>
              </w:rPr>
            </w:pPr>
            <w:proofErr w:type="spellStart"/>
            <w:r w:rsidRPr="004117B3">
              <w:rPr>
                <w:rFonts w:ascii="Times New Roman" w:hAnsi="Times New Roman"/>
                <w:b/>
              </w:rPr>
              <w:t>PUbi</w:t>
            </w:r>
            <w:proofErr w:type="spellEnd"/>
            <w:r w:rsidRPr="004117B3">
              <w:rPr>
                <w:rFonts w:ascii="Times New Roman" w:hAnsi="Times New Roman"/>
                <w:b/>
              </w:rPr>
              <w:t xml:space="preserve"> primer</w:t>
            </w:r>
          </w:p>
        </w:tc>
        <w:tc>
          <w:tcPr>
            <w:tcW w:w="4045" w:type="dxa"/>
          </w:tcPr>
          <w:p w14:paraId="293505D7" w14:textId="77777777" w:rsidR="007A77E0" w:rsidRPr="004117B3" w:rsidRDefault="007A77E0" w:rsidP="00E475B3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4117B3">
              <w:rPr>
                <w:rFonts w:ascii="Times New Roman" w:eastAsia="Times New Roman" w:hAnsi="Times New Roman"/>
                <w:bCs/>
              </w:rPr>
              <w:t xml:space="preserve">5´ </w:t>
            </w:r>
            <w:r w:rsidRPr="004117B3">
              <w:rPr>
                <w:rFonts w:ascii="Times New Roman" w:eastAsia="Times New Roman" w:hAnsi="Times New Roman"/>
                <w:bCs/>
                <w:color w:val="000000" w:themeColor="text1"/>
                <w:lang w:val="en-US"/>
              </w:rPr>
              <w:t>TCTAACGGACACCAACCAGC</w:t>
            </w:r>
            <w:r w:rsidRPr="004117B3">
              <w:rPr>
                <w:rFonts w:ascii="Times New Roman" w:eastAsia="Times New Roman" w:hAnsi="Times New Roman"/>
                <w:bCs/>
                <w:color w:val="000000" w:themeColor="text1"/>
              </w:rPr>
              <w:t>3</w:t>
            </w:r>
            <w:r w:rsidRPr="004117B3">
              <w:rPr>
                <w:rFonts w:ascii="Times New Roman" w:eastAsia="Times New Roman" w:hAnsi="Times New Roman"/>
                <w:bCs/>
              </w:rPr>
              <w:t>´</w:t>
            </w:r>
          </w:p>
        </w:tc>
        <w:tc>
          <w:tcPr>
            <w:tcW w:w="3857" w:type="dxa"/>
          </w:tcPr>
          <w:p w14:paraId="722DC5DF" w14:textId="77777777" w:rsidR="007A77E0" w:rsidRPr="004117B3" w:rsidRDefault="007A77E0" w:rsidP="00E475B3">
            <w:pPr>
              <w:spacing w:after="0" w:line="360" w:lineRule="auto"/>
              <w:rPr>
                <w:rFonts w:ascii="Times New Roman" w:hAnsi="Times New Roman"/>
                <w:bCs/>
              </w:rPr>
            </w:pPr>
            <w:r w:rsidRPr="004117B3">
              <w:rPr>
                <w:rFonts w:ascii="Times New Roman" w:eastAsia="Times New Roman" w:hAnsi="Times New Roman"/>
                <w:bCs/>
                <w:color w:val="000000" w:themeColor="text1"/>
              </w:rPr>
              <w:t>5</w:t>
            </w:r>
            <w:r w:rsidRPr="004117B3">
              <w:rPr>
                <w:rFonts w:ascii="Times New Roman" w:eastAsia="Times New Roman" w:hAnsi="Times New Roman"/>
                <w:bCs/>
              </w:rPr>
              <w:t>´</w:t>
            </w:r>
            <w:r w:rsidRPr="004117B3">
              <w:rPr>
                <w:rFonts w:ascii="Times New Roman" w:eastAsia="Times New Roman" w:hAnsi="Times New Roman"/>
                <w:bCs/>
                <w:color w:val="000000" w:themeColor="text1"/>
                <w:lang w:val="en-US"/>
              </w:rPr>
              <w:t>CCCCAAAGAGAAACACTGGC</w:t>
            </w:r>
            <w:r w:rsidRPr="004117B3">
              <w:rPr>
                <w:rFonts w:ascii="Times New Roman" w:eastAsia="Times New Roman" w:hAnsi="Times New Roman"/>
                <w:bCs/>
                <w:color w:val="000000" w:themeColor="text1"/>
              </w:rPr>
              <w:t xml:space="preserve"> 3</w:t>
            </w:r>
            <w:r w:rsidRPr="004117B3">
              <w:rPr>
                <w:rFonts w:ascii="Times New Roman" w:eastAsia="Times New Roman" w:hAnsi="Times New Roman"/>
                <w:bCs/>
              </w:rPr>
              <w:t>´</w:t>
            </w:r>
          </w:p>
        </w:tc>
      </w:tr>
      <w:tr w:rsidR="007A77E0" w:rsidRPr="004117B3" w14:paraId="4297FFC0" w14:textId="77777777" w:rsidTr="00E475B3">
        <w:trPr>
          <w:trHeight w:val="592"/>
        </w:trPr>
        <w:tc>
          <w:tcPr>
            <w:tcW w:w="1994" w:type="dxa"/>
          </w:tcPr>
          <w:p w14:paraId="463DE974" w14:textId="77777777" w:rsidR="007A77E0" w:rsidRPr="004117B3" w:rsidRDefault="007A77E0" w:rsidP="00E475B3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4117B3">
              <w:rPr>
                <w:rFonts w:ascii="Times New Roman" w:hAnsi="Times New Roman"/>
                <w:b/>
              </w:rPr>
              <w:t>P35S primer</w:t>
            </w:r>
          </w:p>
        </w:tc>
        <w:tc>
          <w:tcPr>
            <w:tcW w:w="4045" w:type="dxa"/>
          </w:tcPr>
          <w:p w14:paraId="5031EB65" w14:textId="77777777" w:rsidR="007A77E0" w:rsidRPr="004117B3" w:rsidRDefault="007A77E0" w:rsidP="00E475B3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4117B3">
              <w:rPr>
                <w:rFonts w:ascii="Times New Roman" w:eastAsia="Times New Roman" w:hAnsi="Times New Roman"/>
                <w:bCs/>
                <w:color w:val="000000" w:themeColor="text1"/>
              </w:rPr>
              <w:t>5</w:t>
            </w:r>
            <w:r w:rsidRPr="004117B3">
              <w:rPr>
                <w:rFonts w:ascii="Times New Roman" w:eastAsia="Times New Roman" w:hAnsi="Times New Roman"/>
                <w:bCs/>
              </w:rPr>
              <w:t xml:space="preserve">´ </w:t>
            </w:r>
            <w:r w:rsidRPr="004117B3">
              <w:rPr>
                <w:rFonts w:ascii="Times New Roman" w:eastAsia="Times New Roman" w:hAnsi="Times New Roman"/>
                <w:bCs/>
                <w:color w:val="000000" w:themeColor="text1"/>
                <w:lang w:val="en-US"/>
              </w:rPr>
              <w:t>AGCGTGTCCTCTCCAAATGA</w:t>
            </w:r>
            <w:r w:rsidRPr="004117B3">
              <w:rPr>
                <w:rFonts w:ascii="Times New Roman" w:eastAsia="Times New Roman" w:hAnsi="Times New Roman"/>
                <w:bCs/>
                <w:color w:val="000000" w:themeColor="text1"/>
              </w:rPr>
              <w:t xml:space="preserve"> 3</w:t>
            </w:r>
            <w:r w:rsidRPr="004117B3">
              <w:rPr>
                <w:rFonts w:ascii="Times New Roman" w:eastAsia="Times New Roman" w:hAnsi="Times New Roman"/>
                <w:bCs/>
              </w:rPr>
              <w:t>´</w:t>
            </w:r>
          </w:p>
        </w:tc>
        <w:tc>
          <w:tcPr>
            <w:tcW w:w="3857" w:type="dxa"/>
          </w:tcPr>
          <w:p w14:paraId="26205CE2" w14:textId="77777777" w:rsidR="007A77E0" w:rsidRPr="004117B3" w:rsidRDefault="007A77E0" w:rsidP="00E475B3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4117B3">
              <w:rPr>
                <w:rFonts w:ascii="Times New Roman" w:eastAsia="Times New Roman" w:hAnsi="Times New Roman"/>
                <w:bCs/>
              </w:rPr>
              <w:t>5´</w:t>
            </w:r>
            <w:r w:rsidRPr="004117B3">
              <w:rPr>
                <w:rFonts w:ascii="Times New Roman" w:eastAsia="Times New Roman" w:hAnsi="Times New Roman"/>
                <w:bCs/>
                <w:lang w:val="en-US"/>
              </w:rPr>
              <w:t>GATGTGAACATGGTGGAGCA</w:t>
            </w:r>
            <w:r w:rsidRPr="004117B3">
              <w:rPr>
                <w:rFonts w:ascii="Times New Roman" w:eastAsia="Times New Roman" w:hAnsi="Times New Roman"/>
                <w:bCs/>
              </w:rPr>
              <w:t xml:space="preserve"> 3´</w:t>
            </w:r>
          </w:p>
        </w:tc>
      </w:tr>
      <w:tr w:rsidR="007A77E0" w:rsidRPr="004117B3" w14:paraId="49F0D02D" w14:textId="77777777" w:rsidTr="00E475B3">
        <w:trPr>
          <w:trHeight w:val="604"/>
        </w:trPr>
        <w:tc>
          <w:tcPr>
            <w:tcW w:w="1994" w:type="dxa"/>
          </w:tcPr>
          <w:p w14:paraId="5C3B44B0" w14:textId="77777777" w:rsidR="007A77E0" w:rsidRPr="004117B3" w:rsidRDefault="007A77E0" w:rsidP="00E475B3">
            <w:pPr>
              <w:spacing w:after="0" w:line="240" w:lineRule="auto"/>
              <w:rPr>
                <w:rFonts w:ascii="Times New Roman" w:hAnsi="Times New Roman"/>
                <w:b/>
              </w:rPr>
            </w:pPr>
            <w:proofErr w:type="spellStart"/>
            <w:r w:rsidRPr="004117B3">
              <w:rPr>
                <w:rFonts w:ascii="Times New Roman" w:hAnsi="Times New Roman"/>
                <w:b/>
              </w:rPr>
              <w:t>Cc_PDS</w:t>
            </w:r>
            <w:proofErr w:type="spellEnd"/>
            <w:r w:rsidRPr="004117B3">
              <w:rPr>
                <w:rFonts w:ascii="Times New Roman" w:hAnsi="Times New Roman"/>
                <w:b/>
              </w:rPr>
              <w:t xml:space="preserve"> primer</w:t>
            </w:r>
          </w:p>
        </w:tc>
        <w:tc>
          <w:tcPr>
            <w:tcW w:w="4045" w:type="dxa"/>
          </w:tcPr>
          <w:p w14:paraId="68C6E8E7" w14:textId="77777777" w:rsidR="007A77E0" w:rsidRPr="004117B3" w:rsidRDefault="007A77E0" w:rsidP="00E475B3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4117B3">
              <w:rPr>
                <w:rFonts w:ascii="Times New Roman" w:eastAsia="Times New Roman" w:hAnsi="Times New Roman"/>
                <w:bCs/>
                <w:color w:val="000000" w:themeColor="text1"/>
              </w:rPr>
              <w:t>5</w:t>
            </w:r>
            <w:r w:rsidRPr="004117B3">
              <w:rPr>
                <w:rFonts w:ascii="Times New Roman" w:eastAsia="Times New Roman" w:hAnsi="Times New Roman"/>
                <w:bCs/>
              </w:rPr>
              <w:t>´</w:t>
            </w:r>
            <w:r w:rsidRPr="004117B3">
              <w:rPr>
                <w:rFonts w:ascii="Times New Roman" w:eastAsia="Times New Roman" w:hAnsi="Times New Roman"/>
                <w:bCs/>
                <w:color w:val="000000"/>
              </w:rPr>
              <w:t xml:space="preserve"> ATCAGGACTGAATGCAACCC</w:t>
            </w:r>
            <w:r w:rsidRPr="004117B3">
              <w:rPr>
                <w:rFonts w:ascii="Times New Roman" w:hAnsi="Times New Roman"/>
                <w:bCs/>
                <w:color w:val="000000"/>
              </w:rPr>
              <w:t xml:space="preserve">  </w:t>
            </w:r>
            <w:r w:rsidRPr="004117B3">
              <w:rPr>
                <w:rFonts w:ascii="Times New Roman" w:eastAsia="Times New Roman" w:hAnsi="Times New Roman"/>
                <w:bCs/>
                <w:color w:val="000000" w:themeColor="text1"/>
              </w:rPr>
              <w:t>3</w:t>
            </w:r>
            <w:r w:rsidRPr="004117B3">
              <w:rPr>
                <w:rFonts w:ascii="Times New Roman" w:eastAsia="Times New Roman" w:hAnsi="Times New Roman"/>
                <w:bCs/>
              </w:rPr>
              <w:t>´</w:t>
            </w:r>
          </w:p>
          <w:p w14:paraId="31E1E55F" w14:textId="77777777" w:rsidR="007A77E0" w:rsidRPr="004117B3" w:rsidRDefault="007A77E0" w:rsidP="00E475B3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</w:rPr>
            </w:pPr>
          </w:p>
        </w:tc>
        <w:tc>
          <w:tcPr>
            <w:tcW w:w="3857" w:type="dxa"/>
          </w:tcPr>
          <w:p w14:paraId="4229463A" w14:textId="77777777" w:rsidR="007A77E0" w:rsidRPr="004117B3" w:rsidRDefault="007A77E0" w:rsidP="00E475B3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4117B3">
              <w:rPr>
                <w:rFonts w:ascii="Times New Roman" w:eastAsia="Times New Roman" w:hAnsi="Times New Roman"/>
                <w:bCs/>
                <w:color w:val="000000" w:themeColor="text1"/>
              </w:rPr>
              <w:t>5</w:t>
            </w:r>
            <w:r w:rsidRPr="004117B3">
              <w:rPr>
                <w:rFonts w:ascii="Times New Roman" w:eastAsia="Times New Roman" w:hAnsi="Times New Roman"/>
                <w:bCs/>
              </w:rPr>
              <w:t xml:space="preserve">´ </w:t>
            </w:r>
            <w:r w:rsidRPr="004117B3">
              <w:rPr>
                <w:rFonts w:ascii="Times New Roman" w:hAnsi="Times New Roman"/>
                <w:bCs/>
                <w:color w:val="000000"/>
              </w:rPr>
              <w:t xml:space="preserve">TCCCTTTCCAGTTGTCAGGT </w:t>
            </w:r>
            <w:r w:rsidRPr="004117B3">
              <w:rPr>
                <w:rFonts w:ascii="Times New Roman" w:eastAsia="Times New Roman" w:hAnsi="Times New Roman"/>
                <w:bCs/>
                <w:color w:val="000000" w:themeColor="text1"/>
              </w:rPr>
              <w:t>3</w:t>
            </w:r>
            <w:r w:rsidRPr="004117B3">
              <w:rPr>
                <w:rFonts w:ascii="Times New Roman" w:eastAsia="Times New Roman" w:hAnsi="Times New Roman"/>
                <w:bCs/>
              </w:rPr>
              <w:t>´</w:t>
            </w:r>
          </w:p>
          <w:p w14:paraId="4477FB4F" w14:textId="77777777" w:rsidR="007A77E0" w:rsidRPr="004117B3" w:rsidRDefault="007A77E0" w:rsidP="00E475B3">
            <w:pPr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</w:p>
        </w:tc>
      </w:tr>
      <w:tr w:rsidR="007A77E0" w:rsidRPr="004117B3" w14:paraId="0320A07E" w14:textId="77777777" w:rsidTr="00E475B3">
        <w:trPr>
          <w:trHeight w:val="900"/>
        </w:trPr>
        <w:tc>
          <w:tcPr>
            <w:tcW w:w="1994" w:type="dxa"/>
          </w:tcPr>
          <w:p w14:paraId="366F3D51" w14:textId="77777777" w:rsidR="007A77E0" w:rsidRPr="004117B3" w:rsidRDefault="007A77E0" w:rsidP="00E475B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4117B3">
              <w:rPr>
                <w:rFonts w:ascii="Times New Roman" w:hAnsi="Times New Roman"/>
                <w:b/>
                <w:color w:val="000000"/>
              </w:rPr>
              <w:t>PDS1_Cons</w:t>
            </w:r>
          </w:p>
          <w:p w14:paraId="649026A3" w14:textId="77777777" w:rsidR="007A77E0" w:rsidRPr="004117B3" w:rsidRDefault="007A77E0" w:rsidP="00E475B3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4045" w:type="dxa"/>
          </w:tcPr>
          <w:p w14:paraId="09272FBB" w14:textId="77777777" w:rsidR="007A77E0" w:rsidRPr="004117B3" w:rsidRDefault="007A77E0" w:rsidP="00E475B3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222222"/>
              </w:rPr>
            </w:pPr>
            <w:r w:rsidRPr="004117B3">
              <w:rPr>
                <w:rFonts w:ascii="Times New Roman" w:eastAsia="Times New Roman" w:hAnsi="Times New Roman"/>
                <w:bCs/>
                <w:color w:val="000000" w:themeColor="text1"/>
              </w:rPr>
              <w:t>5’</w:t>
            </w:r>
            <w:r w:rsidRPr="004117B3">
              <w:rPr>
                <w:rFonts w:ascii="Times New Roman" w:hAnsi="Times New Roman"/>
                <w:bCs/>
                <w:color w:val="222222"/>
              </w:rPr>
              <w:t xml:space="preserve">TGCAGCCTGTGATGGATAACT </w:t>
            </w:r>
            <w:r w:rsidRPr="004117B3">
              <w:rPr>
                <w:rFonts w:ascii="Times New Roman" w:eastAsia="Times New Roman" w:hAnsi="Times New Roman"/>
                <w:bCs/>
                <w:color w:val="000000" w:themeColor="text1"/>
              </w:rPr>
              <w:t>3</w:t>
            </w:r>
            <w:r>
              <w:rPr>
                <w:rFonts w:ascii="Times New Roman" w:eastAsia="Times New Roman" w:hAnsi="Times New Roman"/>
                <w:bCs/>
                <w:color w:val="000000" w:themeColor="text1"/>
              </w:rPr>
              <w:t>’</w:t>
            </w:r>
          </w:p>
          <w:p w14:paraId="3F5EDDB8" w14:textId="77777777" w:rsidR="007A77E0" w:rsidRPr="004117B3" w:rsidRDefault="007A77E0" w:rsidP="00E475B3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</w:rPr>
            </w:pPr>
          </w:p>
        </w:tc>
        <w:tc>
          <w:tcPr>
            <w:tcW w:w="3857" w:type="dxa"/>
          </w:tcPr>
          <w:p w14:paraId="356CABF1" w14:textId="77777777" w:rsidR="007A77E0" w:rsidRPr="004117B3" w:rsidRDefault="007A77E0" w:rsidP="00E475B3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222222"/>
              </w:rPr>
            </w:pPr>
            <w:r w:rsidRPr="004117B3">
              <w:rPr>
                <w:rFonts w:ascii="Times New Roman" w:eastAsia="Times New Roman" w:hAnsi="Times New Roman"/>
                <w:bCs/>
                <w:color w:val="000000" w:themeColor="text1"/>
              </w:rPr>
              <w:t>5</w:t>
            </w:r>
            <w:r w:rsidRPr="004117B3">
              <w:rPr>
                <w:rFonts w:ascii="Times New Roman" w:eastAsia="Times New Roman" w:hAnsi="Times New Roman"/>
                <w:bCs/>
              </w:rPr>
              <w:t xml:space="preserve">´ </w:t>
            </w:r>
            <w:r w:rsidRPr="004117B3">
              <w:rPr>
                <w:rFonts w:ascii="Times New Roman" w:hAnsi="Times New Roman"/>
                <w:bCs/>
                <w:color w:val="222222"/>
              </w:rPr>
              <w:t xml:space="preserve">ACTCGGTGCCACTTTTTCAAG </w:t>
            </w:r>
            <w:r w:rsidRPr="004117B3">
              <w:rPr>
                <w:rFonts w:ascii="Times New Roman" w:eastAsia="Times New Roman" w:hAnsi="Times New Roman"/>
                <w:bCs/>
                <w:color w:val="000000" w:themeColor="text1"/>
              </w:rPr>
              <w:t>3</w:t>
            </w:r>
            <w:r w:rsidRPr="004117B3">
              <w:rPr>
                <w:rFonts w:ascii="Times New Roman" w:eastAsia="Times New Roman" w:hAnsi="Times New Roman"/>
                <w:bCs/>
              </w:rPr>
              <w:t>´</w:t>
            </w:r>
          </w:p>
          <w:p w14:paraId="250D1D0F" w14:textId="77777777" w:rsidR="007A77E0" w:rsidRPr="004117B3" w:rsidRDefault="007A77E0" w:rsidP="00E475B3">
            <w:pPr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</w:p>
        </w:tc>
      </w:tr>
      <w:tr w:rsidR="007A77E0" w:rsidRPr="004117B3" w14:paraId="46E74231" w14:textId="77777777" w:rsidTr="00E475B3">
        <w:trPr>
          <w:trHeight w:val="900"/>
        </w:trPr>
        <w:tc>
          <w:tcPr>
            <w:tcW w:w="1994" w:type="dxa"/>
          </w:tcPr>
          <w:p w14:paraId="15B9C5A9" w14:textId="77777777" w:rsidR="007A77E0" w:rsidRPr="004117B3" w:rsidRDefault="007A77E0" w:rsidP="00E475B3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1714AF">
              <w:rPr>
                <w:rFonts w:ascii="Times New Roman" w:eastAsia="Times New Roman" w:hAnsi="Times New Roman"/>
                <w:b/>
                <w:bCs/>
              </w:rPr>
              <w:t xml:space="preserve">Cc </w:t>
            </w:r>
            <w:proofErr w:type="spellStart"/>
            <w:r w:rsidRPr="001714AF">
              <w:rPr>
                <w:rFonts w:ascii="Times New Roman" w:eastAsia="Times New Roman" w:hAnsi="Times New Roman"/>
                <w:b/>
                <w:bCs/>
              </w:rPr>
              <w:t>SgRNA_F</w:t>
            </w:r>
            <w:proofErr w:type="spellEnd"/>
            <w:r w:rsidRPr="001714AF">
              <w:rPr>
                <w:rFonts w:ascii="Times New Roman" w:eastAsia="Times New Roman" w:hAnsi="Times New Roman"/>
                <w:b/>
                <w:bCs/>
              </w:rPr>
              <w:t xml:space="preserve">: </w:t>
            </w:r>
          </w:p>
        </w:tc>
        <w:tc>
          <w:tcPr>
            <w:tcW w:w="4045" w:type="dxa"/>
          </w:tcPr>
          <w:p w14:paraId="12E0AD9B" w14:textId="77777777" w:rsidR="007A77E0" w:rsidRPr="001714AF" w:rsidRDefault="007A77E0" w:rsidP="00E475B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12" w:lineRule="atLeast"/>
              <w:rPr>
                <w:rFonts w:ascii="Times New Roman" w:eastAsia="Times New Roman" w:hAnsi="Times New Roman"/>
                <w:b/>
                <w:bCs/>
              </w:rPr>
            </w:pPr>
            <w:r w:rsidRPr="001714AF">
              <w:rPr>
                <w:rFonts w:ascii="Times New Roman" w:eastAsia="Times New Roman" w:hAnsi="Times New Roman"/>
                <w:b/>
                <w:bCs/>
              </w:rPr>
              <w:t>5’GATCATATTCAGTCCTTGG 3’</w:t>
            </w:r>
          </w:p>
          <w:p w14:paraId="5070C92E" w14:textId="77777777" w:rsidR="007A77E0" w:rsidRPr="004117B3" w:rsidRDefault="007A77E0" w:rsidP="00E475B3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</w:rPr>
            </w:pPr>
          </w:p>
        </w:tc>
        <w:tc>
          <w:tcPr>
            <w:tcW w:w="3857" w:type="dxa"/>
          </w:tcPr>
          <w:p w14:paraId="11E2DA8E" w14:textId="77777777" w:rsidR="007A77E0" w:rsidRPr="004117B3" w:rsidRDefault="007A77E0" w:rsidP="00E475B3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</w:rPr>
            </w:pPr>
            <w:r w:rsidRPr="001714AF">
              <w:rPr>
                <w:rFonts w:ascii="Times New Roman" w:eastAsia="Times New Roman" w:hAnsi="Times New Roman"/>
                <w:b/>
                <w:bCs/>
              </w:rPr>
              <w:t>5’ CGACTCGGTGCCACTTTTTC 3’</w:t>
            </w:r>
          </w:p>
        </w:tc>
      </w:tr>
      <w:tr w:rsidR="007A77E0" w:rsidRPr="004117B3" w14:paraId="2B2F1A5E" w14:textId="77777777" w:rsidTr="00E475B3">
        <w:trPr>
          <w:trHeight w:val="900"/>
        </w:trPr>
        <w:tc>
          <w:tcPr>
            <w:tcW w:w="1994" w:type="dxa"/>
          </w:tcPr>
          <w:p w14:paraId="30E32C04" w14:textId="77777777" w:rsidR="007A77E0" w:rsidRPr="004117B3" w:rsidRDefault="007A77E0" w:rsidP="00E475B3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proofErr w:type="spellStart"/>
            <w:r w:rsidRPr="001714AF">
              <w:rPr>
                <w:rFonts w:ascii="Times New Roman" w:eastAsia="Times New Roman" w:hAnsi="Times New Roman"/>
                <w:b/>
                <w:bCs/>
              </w:rPr>
              <w:t>Cc_GAPDH</w:t>
            </w:r>
            <w:proofErr w:type="spellEnd"/>
            <w:r w:rsidRPr="001714AF">
              <w:rPr>
                <w:rFonts w:ascii="Times New Roman" w:eastAsia="Times New Roman" w:hAnsi="Times New Roman"/>
                <w:b/>
                <w:bCs/>
              </w:rPr>
              <w:t xml:space="preserve"> ( glyceraldehyde-3-phosphate dehydrogenase)</w:t>
            </w:r>
          </w:p>
        </w:tc>
        <w:tc>
          <w:tcPr>
            <w:tcW w:w="4045" w:type="dxa"/>
          </w:tcPr>
          <w:p w14:paraId="161C639B" w14:textId="77777777" w:rsidR="007A77E0" w:rsidRPr="001714AF" w:rsidRDefault="007A77E0" w:rsidP="00E475B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12" w:lineRule="atLeast"/>
              <w:rPr>
                <w:rFonts w:ascii="Times New Roman" w:eastAsia="Times New Roman" w:hAnsi="Times New Roman"/>
                <w:b/>
                <w:bCs/>
              </w:rPr>
            </w:pPr>
            <w:r w:rsidRPr="001714AF">
              <w:rPr>
                <w:rFonts w:ascii="Times New Roman" w:eastAsia="Times New Roman" w:hAnsi="Times New Roman"/>
                <w:b/>
                <w:bCs/>
              </w:rPr>
              <w:t>5’ ATGGCATTCCGTGTTCCTAC 3’</w:t>
            </w:r>
          </w:p>
          <w:p w14:paraId="5A25F617" w14:textId="77777777" w:rsidR="007A77E0" w:rsidRPr="004117B3" w:rsidRDefault="007A77E0" w:rsidP="00E475B3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</w:rPr>
            </w:pPr>
          </w:p>
        </w:tc>
        <w:tc>
          <w:tcPr>
            <w:tcW w:w="3857" w:type="dxa"/>
          </w:tcPr>
          <w:p w14:paraId="7D5EC6D0" w14:textId="77777777" w:rsidR="007A77E0" w:rsidRPr="001714AF" w:rsidRDefault="007A77E0" w:rsidP="00E475B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12" w:lineRule="atLeast"/>
              <w:rPr>
                <w:rFonts w:ascii="Times New Roman" w:eastAsia="Times New Roman" w:hAnsi="Times New Roman"/>
                <w:b/>
                <w:bCs/>
              </w:rPr>
            </w:pPr>
            <w:r w:rsidRPr="001714AF">
              <w:rPr>
                <w:rFonts w:ascii="Times New Roman" w:eastAsia="Times New Roman" w:hAnsi="Times New Roman"/>
                <w:b/>
                <w:bCs/>
              </w:rPr>
              <w:t>5’ CCTTCAACTTGCCCTCTGAC 3’</w:t>
            </w:r>
          </w:p>
          <w:p w14:paraId="37FE206F" w14:textId="77777777" w:rsidR="007A77E0" w:rsidRPr="004117B3" w:rsidRDefault="007A77E0" w:rsidP="00E475B3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</w:rPr>
            </w:pPr>
          </w:p>
        </w:tc>
      </w:tr>
    </w:tbl>
    <w:p w14:paraId="49134C09" w14:textId="77777777" w:rsidR="007A77E0" w:rsidRDefault="007A77E0" w:rsidP="007A77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Times New Roman" w:eastAsia="Times New Roman" w:hAnsi="Times New Roman"/>
          <w:b/>
          <w:bCs/>
          <w:sz w:val="24"/>
          <w:szCs w:val="24"/>
          <w:lang w:eastAsia="en-IN"/>
        </w:rPr>
      </w:pPr>
    </w:p>
    <w:p w14:paraId="0458BE7A" w14:textId="77777777" w:rsidR="007A77E0" w:rsidRDefault="007A77E0" w:rsidP="007A77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Times New Roman" w:eastAsia="Times New Roman" w:hAnsi="Times New Roman"/>
          <w:b/>
          <w:bCs/>
          <w:sz w:val="24"/>
          <w:szCs w:val="24"/>
          <w:lang w:eastAsia="en-IN"/>
        </w:rPr>
      </w:pPr>
    </w:p>
    <w:p w14:paraId="5B90138D" w14:textId="77777777" w:rsidR="007A77E0" w:rsidRDefault="007A77E0" w:rsidP="007A77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Times New Roman" w:eastAsia="Times New Roman" w:hAnsi="Times New Roman"/>
          <w:b/>
          <w:bCs/>
          <w:sz w:val="24"/>
          <w:szCs w:val="24"/>
          <w:lang w:eastAsia="en-IN"/>
        </w:rPr>
      </w:pPr>
    </w:p>
    <w:p w14:paraId="414B0222" w14:textId="77777777" w:rsidR="007A77E0" w:rsidRDefault="007A77E0" w:rsidP="007A77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Times New Roman" w:eastAsia="Times New Roman" w:hAnsi="Times New Roman"/>
          <w:b/>
          <w:bCs/>
          <w:sz w:val="24"/>
          <w:szCs w:val="24"/>
          <w:lang w:eastAsia="en-IN"/>
        </w:rPr>
      </w:pPr>
    </w:p>
    <w:p w14:paraId="5528E621" w14:textId="1203D638" w:rsidR="003F5D47" w:rsidRPr="005D0E54" w:rsidRDefault="002E40F2" w:rsidP="00E7683A">
      <w:pPr>
        <w:shd w:val="clear" w:color="auto" w:fill="FFFFFF"/>
        <w:spacing w:before="240" w:after="120" w:line="240" w:lineRule="auto"/>
        <w:jc w:val="both"/>
        <w:outlineLvl w:val="0"/>
        <w:rPr>
          <w:rFonts w:ascii="Arial" w:eastAsia="Times New Roman" w:hAnsi="Arial" w:cs="Arial"/>
          <w:color w:val="000000"/>
          <w:kern w:val="36"/>
          <w:sz w:val="28"/>
          <w:szCs w:val="28"/>
          <w:lang w:eastAsia="en-GB"/>
        </w:rPr>
      </w:pPr>
      <w:r w:rsidRPr="005D0E54">
        <w:rPr>
          <w:rFonts w:ascii="Times New Roman" w:hAnsi="Times New Roman"/>
          <w:b/>
          <w:bCs/>
          <w:sz w:val="28"/>
          <w:szCs w:val="28"/>
        </w:rPr>
        <w:t>Supplementary file 6</w:t>
      </w:r>
      <w:r w:rsidR="005D0E54">
        <w:rPr>
          <w:rFonts w:ascii="Times New Roman" w:hAnsi="Times New Roman"/>
          <w:b/>
          <w:bCs/>
          <w:sz w:val="28"/>
          <w:szCs w:val="28"/>
        </w:rPr>
        <w:t xml:space="preserve"> </w:t>
      </w:r>
      <w:r w:rsidR="007A77E0">
        <w:rPr>
          <w:rFonts w:ascii="Times New Roman" w:hAnsi="Times New Roman"/>
          <w:b/>
          <w:bCs/>
          <w:sz w:val="28"/>
          <w:szCs w:val="28"/>
        </w:rPr>
        <w:t>B</w:t>
      </w:r>
      <w:r w:rsidR="005D0E54">
        <w:rPr>
          <w:rFonts w:ascii="Times New Roman" w:hAnsi="Times New Roman"/>
          <w:b/>
          <w:bCs/>
          <w:sz w:val="28"/>
          <w:szCs w:val="28"/>
        </w:rPr>
        <w:t>:</w:t>
      </w:r>
      <w:r w:rsidR="00FB0BE0" w:rsidRPr="005D0E54">
        <w:rPr>
          <w:rFonts w:ascii="Times New Roman" w:hAnsi="Times New Roman"/>
          <w:b/>
          <w:bCs/>
          <w:sz w:val="28"/>
          <w:szCs w:val="28"/>
        </w:rPr>
        <w:t xml:space="preserve"> </w:t>
      </w:r>
      <w:r w:rsidRPr="005D0E54">
        <w:rPr>
          <w:rFonts w:ascii="Times New Roman" w:eastAsia="Times New Roman" w:hAnsi="Times New Roman"/>
          <w:kern w:val="2"/>
          <w:sz w:val="28"/>
          <w:szCs w:val="28"/>
          <w14:ligatures w14:val="standardContextual"/>
        </w:rPr>
        <w:t xml:space="preserve">The </w:t>
      </w:r>
      <w:r w:rsidRPr="005D0E54">
        <w:rPr>
          <w:rFonts w:ascii="Times New Roman" w:eastAsia="Times New Roman" w:hAnsi="Times New Roman"/>
          <w:i/>
          <w:iCs/>
          <w:kern w:val="2"/>
          <w:sz w:val="28"/>
          <w:szCs w:val="28"/>
          <w14:ligatures w14:val="standardContextual"/>
        </w:rPr>
        <w:t>Cajanus</w:t>
      </w:r>
      <w:r w:rsidRPr="005D0E54">
        <w:rPr>
          <w:rFonts w:ascii="Times New Roman" w:eastAsia="Times New Roman" w:hAnsi="Times New Roman"/>
          <w:kern w:val="2"/>
          <w:sz w:val="28"/>
          <w:szCs w:val="28"/>
          <w14:ligatures w14:val="standardContextual"/>
        </w:rPr>
        <w:t xml:space="preserve"> PDS (Phytoene desaturase) gene (</w:t>
      </w:r>
      <w:r w:rsidRPr="005D0E54">
        <w:rPr>
          <w:rFonts w:ascii="Times New Roman" w:hAnsi="Times New Roman"/>
          <w:kern w:val="2"/>
          <w:sz w:val="28"/>
          <w:szCs w:val="28"/>
          <w14:ligatures w14:val="standardContextual"/>
        </w:rPr>
        <w:t>reference Sequence no: XM_020357799.2; LOC id 109797685) were retrieved from NCBI database.</w:t>
      </w:r>
      <w:bookmarkEnd w:id="0"/>
    </w:p>
    <w:p w14:paraId="64A90916" w14:textId="1D116332" w:rsidR="00A15ABD" w:rsidRPr="006428D5" w:rsidRDefault="00A15ABD" w:rsidP="00A15ABD">
      <w:pPr>
        <w:shd w:val="clear" w:color="auto" w:fill="FFFFFF"/>
        <w:spacing w:before="240" w:after="120" w:line="240" w:lineRule="auto"/>
        <w:outlineLvl w:val="0"/>
        <w:rPr>
          <w:rFonts w:ascii="Times New Roman" w:eastAsia="Times New Roman" w:hAnsi="Times New Roman"/>
          <w:b/>
          <w:bCs/>
          <w:color w:val="000000"/>
          <w:kern w:val="36"/>
          <w:sz w:val="24"/>
          <w:szCs w:val="24"/>
          <w:lang w:eastAsia="en-GB"/>
        </w:rPr>
      </w:pPr>
      <w:r w:rsidRPr="006428D5">
        <w:rPr>
          <w:rFonts w:ascii="Times New Roman" w:eastAsia="Times New Roman" w:hAnsi="Times New Roman"/>
          <w:b/>
          <w:bCs/>
          <w:color w:val="000000"/>
          <w:kern w:val="36"/>
          <w:sz w:val="24"/>
          <w:szCs w:val="24"/>
          <w:lang w:eastAsia="en-GB"/>
        </w:rPr>
        <w:t xml:space="preserve">LOC109797685 15-cis-phytoene desaturase, </w:t>
      </w:r>
      <w:proofErr w:type="spellStart"/>
      <w:r w:rsidRPr="006428D5">
        <w:rPr>
          <w:rFonts w:ascii="Times New Roman" w:eastAsia="Times New Roman" w:hAnsi="Times New Roman"/>
          <w:b/>
          <w:bCs/>
          <w:color w:val="000000"/>
          <w:kern w:val="36"/>
          <w:sz w:val="24"/>
          <w:szCs w:val="24"/>
          <w:lang w:eastAsia="en-GB"/>
        </w:rPr>
        <w:t>chloroplastic</w:t>
      </w:r>
      <w:proofErr w:type="spellEnd"/>
      <w:r w:rsidRPr="006428D5">
        <w:rPr>
          <w:rFonts w:ascii="Times New Roman" w:eastAsia="Times New Roman" w:hAnsi="Times New Roman"/>
          <w:b/>
          <w:bCs/>
          <w:color w:val="000000"/>
          <w:kern w:val="36"/>
          <w:sz w:val="24"/>
          <w:szCs w:val="24"/>
          <w:lang w:eastAsia="en-GB"/>
        </w:rPr>
        <w:t>/</w:t>
      </w:r>
      <w:proofErr w:type="spellStart"/>
      <w:r w:rsidRPr="006428D5">
        <w:rPr>
          <w:rFonts w:ascii="Times New Roman" w:eastAsia="Times New Roman" w:hAnsi="Times New Roman"/>
          <w:b/>
          <w:bCs/>
          <w:color w:val="000000"/>
          <w:kern w:val="36"/>
          <w:sz w:val="24"/>
          <w:szCs w:val="24"/>
          <w:lang w:eastAsia="en-GB"/>
        </w:rPr>
        <w:t>chromoplastic</w:t>
      </w:r>
      <w:proofErr w:type="spellEnd"/>
      <w:r w:rsidRPr="006428D5">
        <w:rPr>
          <w:rFonts w:ascii="Times New Roman" w:eastAsia="Times New Roman" w:hAnsi="Times New Roman"/>
          <w:b/>
          <w:bCs/>
          <w:color w:val="000000"/>
          <w:kern w:val="36"/>
          <w:sz w:val="24"/>
          <w:szCs w:val="24"/>
          <w:lang w:eastAsia="en-GB"/>
        </w:rPr>
        <w:t xml:space="preserve"> [ </w:t>
      </w:r>
      <w:r w:rsidRPr="006428D5">
        <w:rPr>
          <w:rFonts w:ascii="Times New Roman" w:eastAsia="Times New Roman" w:hAnsi="Times New Roman"/>
          <w:b/>
          <w:bCs/>
          <w:i/>
          <w:iCs/>
          <w:color w:val="000000"/>
          <w:kern w:val="36"/>
          <w:sz w:val="24"/>
          <w:szCs w:val="24"/>
          <w:lang w:eastAsia="en-GB"/>
        </w:rPr>
        <w:t xml:space="preserve">Cajanus </w:t>
      </w:r>
      <w:proofErr w:type="spellStart"/>
      <w:r w:rsidRPr="006428D5">
        <w:rPr>
          <w:rFonts w:ascii="Times New Roman" w:eastAsia="Times New Roman" w:hAnsi="Times New Roman"/>
          <w:b/>
          <w:bCs/>
          <w:i/>
          <w:iCs/>
          <w:color w:val="000000"/>
          <w:kern w:val="36"/>
          <w:sz w:val="24"/>
          <w:szCs w:val="24"/>
          <w:lang w:eastAsia="en-GB"/>
        </w:rPr>
        <w:t>cajan</w:t>
      </w:r>
      <w:proofErr w:type="spellEnd"/>
      <w:r w:rsidRPr="006428D5">
        <w:rPr>
          <w:rFonts w:ascii="Times New Roman" w:eastAsia="Times New Roman" w:hAnsi="Times New Roman"/>
          <w:b/>
          <w:bCs/>
          <w:color w:val="000000"/>
          <w:kern w:val="36"/>
          <w:sz w:val="24"/>
          <w:szCs w:val="24"/>
          <w:lang w:eastAsia="en-GB"/>
        </w:rPr>
        <w:t> (pigeon pea) ] Exon count 13 (size: 7497 bp)</w:t>
      </w:r>
    </w:p>
    <w:p w14:paraId="645AAE38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TTTTAAGAATTGTTGTCGTGATCTTCTTCATCATCCACCAGAGAATATTCAAACACACCGCACCAGACA</w:t>
      </w:r>
    </w:p>
    <w:p w14:paraId="05DA8DBD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CCACTCCTCTCCTCTGCTGCTTTCTCCACCAAACTCACTTTCTCTCACTCTCAATCCAATGGCCGCATGT</w:t>
      </w:r>
    </w:p>
    <w:p w14:paraId="2C7C34A6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GGCTGCATATCTGTCTCCAACTTCAATTGCCTCCTTGGCGCCAGAAAACTATCCAAATTCGCTTCTTCAG</w:t>
      </w:r>
    </w:p>
    <w:p w14:paraId="33FC857E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TGCCACACTTTCCCTATCATTCGCTGCGAGCGACTCCATGGGTCTTACTCTGCGACCCACTTCAACTCT</w:t>
      </w:r>
    </w:p>
    <w:p w14:paraId="799A0DA9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TCTCCTAAGAGAAACTTTTTCTCTCCCTTGCGCGTCGTTTGCGCCGATTATCCTCGCCCGGAGCTCGAA</w:t>
      </w:r>
    </w:p>
    <w:p w14:paraId="260AF2E6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ACACCGCCAATTTCATCGAAGCTGCTTACTTATCTTCCACGTTTCGTGCTTCTCCGCGGCCACAGAAAC</w:t>
      </w:r>
    </w:p>
    <w:p w14:paraId="0D15279E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CCTTGAAGGTCGTTATTGCCGGTGCAGGTAATTAACGAACTATGTCTGTACTCTATACCCATTTCGTTTT</w:t>
      </w:r>
    </w:p>
    <w:p w14:paraId="7F9D8580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TGCTCCAAAATTGTGTCTTTGCTACTAAATTTTGTGTTTTTATTGCTTTAGTCGTTCTGGGTGGTTTCA</w:t>
      </w:r>
    </w:p>
    <w:p w14:paraId="59178D0A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GATTAGTACCTTTCATCAACAAGTTGTTGGTCCGACAAGTCCTAACAATAACATGGTTATAAAAAATGAA</w:t>
      </w:r>
    </w:p>
    <w:p w14:paraId="778A971D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ACTTCGTGCTAATAAATTAAAAAAAAAAAATAGGACCCGTTAGGATTTTCTAGTGCATCATCTTTTTAG</w:t>
      </w:r>
    </w:p>
    <w:p w14:paraId="1AD4359D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ATTTCTTTTCTCCTTTTTCTTCTAGCTTGATGTTTGTTTGAAAGTTGTTGGGCTTTGGAACTTAGAAGC</w:t>
      </w:r>
    </w:p>
    <w:p w14:paraId="5A198819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CTGATTCCTTGGGCTAGGCATTGGGAGTTCCTTTCTTTTCGATGAAATTGAAGTATATACTTTTGATTAC</w:t>
      </w:r>
    </w:p>
    <w:p w14:paraId="20870C8A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TCGTGAGTCTTTGACAGTTTGGTGTCAATAACGATAAAAATAATGGGATTTTACCATCTTCAATTTTTT</w:t>
      </w:r>
    </w:p>
    <w:p w14:paraId="77F8BB5C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GTGAAATTTCTGATTAAGGTTACCCTGATATCATGTTGGATATTTAAAACAAAAGCGTTTGTGAGCTAA</w:t>
      </w:r>
    </w:p>
    <w:p w14:paraId="1C389F3A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CTTTGAATTTTTGATCTGTGTCTCTTGGATTGATGTATGTTTCGAATTATCTCAGGATTGGCTGGTTTA</w:t>
      </w:r>
    </w:p>
    <w:p w14:paraId="43412FA3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lastRenderedPageBreak/>
        <w:t>TCAACTGCAAAGTATTTGGCTGATGCTGGGCATACGCCTATATTGCTGGAAGCAAGAGACGTTCTAGGTG</w:t>
      </w:r>
    </w:p>
    <w:p w14:paraId="36CD6991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GAAAGGTTTTCCTGCTAATTTAATCCCATTTGTCAATAAGTTGTCACTTTGCAAATTCTGTTCATCGTTT</w:t>
      </w:r>
    </w:p>
    <w:p w14:paraId="0157A1FE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AGCCTGCTGTTTAATTAAATAAGTAGTTTGTTCTCGTGTTGTTATATCATAATCTAATGGATATATTGG</w:t>
      </w:r>
    </w:p>
    <w:p w14:paraId="19EE373C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CTTTATATGATCTATAATTTGAATTCTTGTCTTCTGAGTCAATTTTACTCGACTTTGGAATGGTCATTTT</w:t>
      </w:r>
    </w:p>
    <w:p w14:paraId="62C9C7D8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GAAGTTTATCACCAGGCTTGTTGGAGATTACCACAGTACATTCAACTTATTTATTATAATTTATAAATTG</w:t>
      </w:r>
    </w:p>
    <w:p w14:paraId="7204A702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TTTGAATCCATTGTGTTTTTATGCTATTATTTCATTTTCTAAGGTTGCTGCTTGGAAAGACAAGGATGG</w:t>
      </w:r>
    </w:p>
    <w:p w14:paraId="3787F1B6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GACTGGTATGAGACTGGCCTGCACATCTTCTGTAAGTTCATTAAAATCTCAGGCTTAACTTTTTTTATG</w:t>
      </w:r>
    </w:p>
    <w:p w14:paraId="7550A1DD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CATACATTTATTGAACCTATTTCCGATAAAGAGGATTTAAAGCTAGATGATCAGGAATCTTCCTAGAGC</w:t>
      </w:r>
    </w:p>
    <w:p w14:paraId="315E97D1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ACTAAAGAAACTATTGAGATTTGATCCAGATTTCCATCTCAAATTTAATCCAGATTTCCATATGAGATT</w:t>
      </w:r>
    </w:p>
    <w:p w14:paraId="14F30292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GTTCCTGATTTCCATTTGATCTCTATCATTATTATTTCATATTTCTGTTTTTATTATTCTTGTTAAGTT</w:t>
      </w:r>
    </w:p>
    <w:p w14:paraId="49B6661E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CCATTTTATTGTATTTAATGTCTGATTGTATAATCCTATAATCAATCATTAAGTCTGATATTCAAGTGA</w:t>
      </w:r>
    </w:p>
    <w:p w14:paraId="757866E2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ACCACTCAGTAAAGGAAGTAATAAACAAAGGTCATAACCATGCTTTGGTCTTCTCCTAATAGCTTAAGC</w:t>
      </w:r>
    </w:p>
    <w:p w14:paraId="270FF213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ATTGATAGAGTTGGTCCTCAACACTTGGTCACAGCCTTTCGCTTCGTGATCAAGTGGTTGGAATTTTAA</w:t>
      </w:r>
    </w:p>
    <w:p w14:paraId="29C6940D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CCTTGTTGCCCCACTCTTTTGATTAACAATTAAATTTCAGCAAACAGGTTTGGGTTAACTTATGCTCTG</w:t>
      </w:r>
    </w:p>
    <w:p w14:paraId="422A85B3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CCAAGCTTCAAGCTCAAATCAATGGGCCTTTGAATGAGCGGGCTTTTTGGCCTCTTAACATTGCTTTTG</w:t>
      </w:r>
    </w:p>
    <w:p w14:paraId="7457E8BC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GATGAGCTAGCGCTTGGCACACATATTGAACTATTTTGATATATCTTTTTAGTTTTTCTTTCTAACTGAA</w:t>
      </w:r>
    </w:p>
    <w:p w14:paraId="6B8863CA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CATTTACTTGCATTAAAATTTCCCCCCTCCCTACAGTTGGGGCTTACCCTAATGTGCAGAACCTATTTG</w:t>
      </w:r>
    </w:p>
    <w:p w14:paraId="6A692102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GTGAACTTGGCATTAATGATCGGTTACAATGGAAGGAGCATTCCATGATTTTTGCTATGCCAAATAAGCC</w:t>
      </w:r>
    </w:p>
    <w:p w14:paraId="5E2447D4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GGAGAGTTTAGTCGATTTGATTTTCCTGATGCCTTTCCCGCCCCATTAAATGGTAAGATGCAAGACTTA</w:t>
      </w:r>
    </w:p>
    <w:p w14:paraId="30E484C1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TGTATGTGTGCATATTTAAATACCTACCTGAAGTTTGATGTCTCTGTAAAAAGCACGTTGAATGCCTTC</w:t>
      </w:r>
    </w:p>
    <w:p w14:paraId="49C5B9CD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GTCTTTAGAAAACCTACAGTTTGGAATTTGCATCTGTGTGCTGCAGAATGTGTAATACTAACTAGCTAT</w:t>
      </w:r>
    </w:p>
    <w:p w14:paraId="4175D792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CTCCTGCCTGTGTTATGGGTAGTGCCTTGAAGTTGAAAACCAGAATTCTGATTAAAAGGATGTTTAGTT</w:t>
      </w:r>
    </w:p>
    <w:p w14:paraId="60DBDDAB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CGTTGAAAGTTCAAACGCAATACTCCAGTCAAATTTTGATTTTGAATATATCTTAATGCATTTGATAAT</w:t>
      </w:r>
    </w:p>
    <w:p w14:paraId="6DD3DCF5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CGTTGGAACAAGTTATGTTAAATCAGTTCCAGTATAGAACAAGCTAAACACAATATGCCAGTCAAATTTT</w:t>
      </w:r>
    </w:p>
    <w:p w14:paraId="73D09C29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GATTTTGATTACATCTTAATGCATTTGATAATCATTGAAACAAGATGTGCTAAATTGGTTCCATTTTATG</w:t>
      </w:r>
    </w:p>
    <w:p w14:paraId="2503C629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AAGTTGAAAATTAAAAATTGTAAACTCAAAAACAGAACATGCGTTAAATTTGTTCCCTTTAAATTAAAA</w:t>
      </w:r>
    </w:p>
    <w:p w14:paraId="1CD5D0B6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ATTCAACATCAAACAGAGAACAAGCATTTGGTGTTTAGCTTGATCTGTACTCTCTTATTTCTATTTCTT</w:t>
      </w:r>
    </w:p>
    <w:p w14:paraId="51B4AA56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CTTCACTAATCTGGTTTGCAGGACAGGAACATATTTGTCTCTTTCAAAAAGAACTAACTGATGCTTAAA</w:t>
      </w:r>
    </w:p>
    <w:p w14:paraId="1AF78561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TCTTCATTTTTATTTAATATCCGAGTGATTCCCTTTCTATGATTTTGTTTCATTATGCTTTACCTTCTA</w:t>
      </w:r>
    </w:p>
    <w:p w14:paraId="24C48F70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ATGTTAACCAGTATTTACAAGTTGCATGCCATGAATGTGATAACAGGAATATGGGCAATATTGAGGAAC</w:t>
      </w:r>
    </w:p>
    <w:p w14:paraId="23BF942E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ATGAGATGCTGACATGGCCAGAGAAAGTCAAATTTGCAATTGGGCTTCTGCCAGCTATGCTTGGTGGAC</w:t>
      </w:r>
    </w:p>
    <w:p w14:paraId="07A4700C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ACCATATGTTGAGGCTCAAGATGGTCTTTCTGTTAAGGAATGGATGGCAAGACAGGTATAGAACTTGTC</w:t>
      </w:r>
    </w:p>
    <w:p w14:paraId="4A6B2CD6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TGATTGTGTAACCTTAGCAGTCCATAAATAGATTTAACTAACCTTTGCTACACCCATATTTTTCTTCTG</w:t>
      </w:r>
    </w:p>
    <w:p w14:paraId="0CA3FB97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CATCCCTTCAAAGCCCAACGTTCACTACCATTGAGTATAGTCAGACACATCTCAGTAAAATAAAATTTC</w:t>
      </w:r>
    </w:p>
    <w:p w14:paraId="09F78E46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CATTTGAGCCTGATAGGTACTTTGTGATCACAAATAACCCATGCTCCATAGTCGGTTTTAAAGGACTCCA</w:t>
      </w:r>
    </w:p>
    <w:p w14:paraId="7919D2AA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CTCTATCATAGACAATGTGGTGGAATTTTTGTTTTGATTCTTTCTGATATTCTCATTGTAAAATGAGTC</w:t>
      </w:r>
    </w:p>
    <w:p w14:paraId="6EB3CFA5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ATTGTAGAAAATTTCTCTGTTTATTTTTCCTGTTTTCTCTGCTAAAATTTCTTCTTTTATTTTTGACCT</w:t>
      </w:r>
    </w:p>
    <w:p w14:paraId="0331F1F1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AAAAAATCTTTATAGAAAAAAAATGGAAGTACATTACTAAAACAGGTATTGCGTTACTATTTATAAAAT</w:t>
      </w:r>
    </w:p>
    <w:p w14:paraId="2E1B6DEA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AAACTCCCCTTCTAGACTTGACTTTATACGTACTGATGCTTATTGTCTTCCTGGTTACTCAGGTATTTA</w:t>
      </w:r>
    </w:p>
    <w:p w14:paraId="6D5468CC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TTTTTTTAGCACAATAAGAAAAAGAAATGAATAAGGAAAATTGGTTTTAAAAAAGGGAAGATAAAGAAG</w:t>
      </w:r>
    </w:p>
    <w:p w14:paraId="5A455331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AATAATTTCTTTCTCTTCCCCCATTCATATAAGGAGGGTTGTCTATGTCTGCATGCCTTTATTAGCATA</w:t>
      </w:r>
    </w:p>
    <w:p w14:paraId="30956D06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GTTGATTCATTTGCTATTATTGAAAGAAAAATCAAACATGGGAGACAAACTGGGATATAGTTGAAGTTGT</w:t>
      </w:r>
    </w:p>
    <w:p w14:paraId="6F843A12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TGTTTAGGTTTGGCTTGTACCATTATTGAAATACTAGTCATTGTGATCTGGATTGATGTGAAGAAGGGG</w:t>
      </w:r>
    </w:p>
    <w:p w14:paraId="3EB4BBE6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CTTCTGTGCTCTAAGAATGGGAGAATAAATTAATTTTGTATATTAGATTTTGCTTTGTCTCTTAATTTAA</w:t>
      </w:r>
    </w:p>
    <w:p w14:paraId="36994E08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lastRenderedPageBreak/>
        <w:t>TGATGACAGTTGAGTATTTTACTTTACTGGAAAATATAGAAAGGATATCATAGTTGTAGTTGTTAGATTG</w:t>
      </w:r>
    </w:p>
    <w:p w14:paraId="32535CD4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ATTACTTGATATTTACGTAATGCTTTAAAATATATTTCATCAGGACTGAATGCAACCCTCTCATGGTCT</w:t>
      </w:r>
    </w:p>
    <w:p w14:paraId="431CF547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GTATTGCAAATAATTTGAGAATAACAAAATGTTTTCTCCTTATTGTAGGGAGTACCTGAACGAGTGACTG</w:t>
      </w:r>
    </w:p>
    <w:p w14:paraId="48FA6A7A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AGAGGTGTTCATAGCAATGTCAAAGGCACTAAACTTTATCAATCCTGATGAACTTTCAATGCAATGTAT</w:t>
      </w:r>
    </w:p>
    <w:p w14:paraId="49D3A150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TTAATTGCTTTAAACCGATTTCTTCAGGTGTGATCATTTCCTTTCATTAAACACTATTCCAATGGCATT</w:t>
      </w:r>
    </w:p>
    <w:p w14:paraId="56E04F7B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TTGTGTGATTTTTTAGGTCATTTCAATCTCATTATAACAGTTGAGTGGAATCAGATTAGTAAGCTCTAA</w:t>
      </w:r>
    </w:p>
    <w:p w14:paraId="7655FE38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GATGGCCTTTTATTTCACAAACATGTTTTGTGGAACTTGGGATCAATTTTTTCCTTCAACTAATTGTGAT</w:t>
      </w:r>
    </w:p>
    <w:p w14:paraId="5C0690B2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TTGTTAAATTCTTGAATAGGAGAAACATGGTTCTAAAATGGCCTTTTTGGACGGCAATCCCCCTGAAAG</w:t>
      </w:r>
    </w:p>
    <w:p w14:paraId="02E9DB4D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CTTTGTATGCCAATAGTTGATCATATTCAGTCCTTGGGTGGTGAAGTTCATCTCAATTCGCGCATTCAA</w:t>
      </w:r>
    </w:p>
    <w:p w14:paraId="608EDC42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AAATTGAGCTCAATAATGATGGCACCGTGAAGAGCTTCTTACTAAACAATGGGAAGGTGATGGAAGGTG</w:t>
      </w:r>
    </w:p>
    <w:p w14:paraId="63A4AE29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TGCTTATGTGTTTGCAACTCCAGGTATTTTTTTTTCTTATTTTCCCACTGTGTTAATTAATTGTTTTCT</w:t>
      </w:r>
    </w:p>
    <w:p w14:paraId="3FBA581A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GGCATCTTAATCTCCATAACATTTTTGAGGAATTTCCACCCTTGAAAACAGTGGATATTCTGAAGCTTC</w:t>
      </w:r>
    </w:p>
    <w:p w14:paraId="6AD2A4ED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TCTACCTGACAACTGGAAAGGGATTCCATATTTCCAGAGATTGGATAAATTAGTTGGAGTCCCAGTCAT</w:t>
      </w:r>
    </w:p>
    <w:p w14:paraId="2E0DFCE1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AATGTTCACATATGGTAAGTAACTGCTTTTGATGTTGGAAACTATGTCCATGCATATGTTAGACTCCAA</w:t>
      </w:r>
    </w:p>
    <w:p w14:paraId="69AB030D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TTTAAATTAAATTATTACCATCATTATTATTTCATTTTGCTTTCTAAGTTATAAAAACTCAAATATTCA</w:t>
      </w:r>
    </w:p>
    <w:p w14:paraId="60A0F638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CCCAAAAAGTTTGGAATAGAATTCTATGCAATTCGTCTTAAATTGTATTGGTGACAATCAACAAATTATA</w:t>
      </w:r>
    </w:p>
    <w:p w14:paraId="1A129CC9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TTAATATTGTTCTTACAATTGAATGGTTGAAATTTTTTTTATAGTTTTGGTAAATGGAAATTTTATAGA</w:t>
      </w:r>
    </w:p>
    <w:p w14:paraId="571587B6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GTTGTAGTTGAATAATGTCACTATCACTAATCGATGCAGTATTATACTTTGTTGACTTTTTTATTTTTAT</w:t>
      </w:r>
    </w:p>
    <w:p w14:paraId="70042FE6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TTTATTTTATTTTATAATTTACTCTCGTTTTACTGATATGTTTTTTTCAAAATTTTGGATAACTAACAA</w:t>
      </w:r>
    </w:p>
    <w:p w14:paraId="6BAE8223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ATTTATTTGTAATATTTATCAACAATGATTATATTATTAGCTCCATTGTTGTAAATTGTGATGACATAC</w:t>
      </w:r>
    </w:p>
    <w:p w14:paraId="20C37506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ATATCATTGTTTTTGCAGGTTTGACAGAAAACTGAAGAACACATACGACCACCTTCTCTTTAGCAGGTC</w:t>
      </w:r>
    </w:p>
    <w:p w14:paraId="056D27D9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TCCTCAATCCTAACACTTTTTGAAACATTTGTGATGTATGGAAGGGATAGAAATGATTGTCAATTACAA</w:t>
      </w:r>
    </w:p>
    <w:p w14:paraId="479E59F1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GTGACTGCATCTTGTTGATTGCCAAGTTTAGATGGAAATTTTTATTGTGATTGCAAGTGATACCATTTTG</w:t>
      </w:r>
    </w:p>
    <w:p w14:paraId="20ED4F8A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TATTTAATAAAGGGTTTTCAATTTCCAGTACGTTGCAAGTGTCTGAGGATTTTAGGGATGAAGATCACT</w:t>
      </w:r>
    </w:p>
    <w:p w14:paraId="4B112491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CATTTTTTGCTGTGTGACCTGAACTTATTTCTTCCTTTCTTTATCGATGGCATTTGTGGATTATAAATA</w:t>
      </w:r>
    </w:p>
    <w:p w14:paraId="6BB4BACC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AGCATTTTCATCACCTCACAACCTGTATATTTTTCTTTATGCAGAAGTCCCCTTTTGAGTGTATATGCT</w:t>
      </w:r>
    </w:p>
    <w:p w14:paraId="0F6F0213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GACATGTCAGTAACTTGCAAGGTAAAAGTCACTTCTTGCATGTCATTGATTTGCACTGATGTATTTCCAA</w:t>
      </w:r>
    </w:p>
    <w:p w14:paraId="30AF3DFD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TCCTGTATTTTTTGTTGTTTGACACTGAATTTCTTCTGCATACGTTTGTCTGGTTGATATATCATTAAA</w:t>
      </w:r>
    </w:p>
    <w:p w14:paraId="4DE9D765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GTTGGAATATTGTAAGTAAGGGTAACTAACTCTGTTTCACTATCTTATGCAGGAGTATTATAACCCAAA</w:t>
      </w:r>
    </w:p>
    <w:p w14:paraId="1EF91848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CCAATCTATGTTAGAGTTGGTTTTTGCACCAGCCGAAGAATGGATTTCACGTAGCGATGAAGATATTATT</w:t>
      </w:r>
    </w:p>
    <w:p w14:paraId="55254CC9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CAAGCCACAATGTCTGAGCTTGCCAAACTCTTTCCTAATGAAATTTCCGCAGACCAGAGCAAAGCAAAGA</w:t>
      </w:r>
    </w:p>
    <w:p w14:paraId="12FF9191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TCTCAAGTACCACGTTGTTAAAACACCAAGGTTTGATTGAATGTTGGAATATTTCTTTTAGCTTCTTTT</w:t>
      </w:r>
    </w:p>
    <w:p w14:paraId="71801348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GTAAACATGGATTGTGGAATGTCTATTTTGTTACTGAACTAATGACATTCATGGTCACTACCTTAAGTTG</w:t>
      </w:r>
    </w:p>
    <w:p w14:paraId="5970A66B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CTTGTGAATCCTAATGGAACTGATTACATTGTTTCAGGTCGGTTTACAAAACTGTTCCAAATTGTGAAC</w:t>
      </w:r>
    </w:p>
    <w:p w14:paraId="51AD3B0D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CTTGTCGTCCCTTACAAAGATCTCCTATAGAGGGTTTCTATTTAGCTGGAGATTACACAAAACAAAAATA</w:t>
      </w:r>
    </w:p>
    <w:p w14:paraId="7DBF35F0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TTAGCTTCAATGGAAGGTGCCGTTCTTTCAGGGAAGTTTTGTGCACAGGCTATTGTACAGGTAAAATCT</w:t>
      </w:r>
    </w:p>
    <w:p w14:paraId="2B853EAF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GTCACAAAACTATCTATGTAACTCTCAGCAAATCATTAGCAAGAAATGCAATTGTCTATACATGTTTTCT</w:t>
      </w:r>
    </w:p>
    <w:p w14:paraId="31C29B36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AGTGATTTTGTGAGAGAAACTTCTTAATTATCAATACAGTAGGATGGATAACGCTATTTTGTGTTGTGG</w:t>
      </w:r>
    </w:p>
    <w:p w14:paraId="11C94614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AATTCCATACTAGAGTTCACAGCTTTTATTTGTTAATTCAAAGAGTCTTTTCATTTATTATTTTGTGGT</w:t>
      </w:r>
    </w:p>
    <w:p w14:paraId="71923079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GAAACTTGAAACATTGTTATTGAGTTCCAATGCTCCTCATGCAAACAGGTTATGAACAATATTTGAAAT</w:t>
      </w:r>
    </w:p>
    <w:p w14:paraId="105A8F8A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TATATGGAAGAGTTGGTGTAAATAGGATTGATCTTCTGTATAGGTTGATTTGAATGTTTTTCCTATCAC</w:t>
      </w:r>
    </w:p>
    <w:p w14:paraId="7D416517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ATATATCACATTGCTGTCATTGAGGCTTGCTAAAATGTTATGCAGGATTCTGAGCTACTTACTGCTCGG</w:t>
      </w:r>
    </w:p>
    <w:p w14:paraId="50D019E4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GGCCAGAAAAGAATTGCTAAAGCGAGTGCTGTTTAACAATTATGGTACAGTACAGGAGCAACATTTCAAC</w:t>
      </w:r>
    </w:p>
    <w:p w14:paraId="5A7E2774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CTTTGCTTTTGGTATCTGTGATCAGGAGACAGTCAACTATATCAATTCATACGAAGAAAGAAAGGTTCAG</w:t>
      </w:r>
    </w:p>
    <w:p w14:paraId="34BC6EFF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lastRenderedPageBreak/>
        <w:t>ACTCTGAAATTCAGCTAGACAGCGATAATATGTGCACTAAGCTACAGGGAACAAATGACATGTGTTAGTC</w:t>
      </w:r>
    </w:p>
    <w:p w14:paraId="3BFB0F05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ATATTATAGTTTGGGTCCACCTGATAAGTGATTTTGTATTGGAACAGAATGTGTCATTCATGTGCCAAA</w:t>
      </w:r>
    </w:p>
    <w:p w14:paraId="297BF940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TTGCAAGTGTACTGTTATCGTAAAATAATAAATTATTGTTCTCTCCACATGGACAGTGGTTTCTTTTTG</w:t>
      </w:r>
    </w:p>
    <w:p w14:paraId="1415DC34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TCCTTCTATGGGTTTTTCTTAGGCCAATGACTTATACACTCATTCCGCTCCCAATACTATAATGACTTA</w:t>
      </w:r>
    </w:p>
    <w:p w14:paraId="25AD631A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ACATTGA</w:t>
      </w:r>
    </w:p>
    <w:p w14:paraId="07BF965E" w14:textId="77777777" w:rsidR="00A15ABD" w:rsidRPr="00A15ABD" w:rsidRDefault="00A15ABD" w:rsidP="00A15ABD">
      <w:pPr>
        <w:spacing w:after="0" w:line="240" w:lineRule="auto"/>
        <w:rPr>
          <w:rFonts w:ascii="Times New Roman" w:eastAsia="Times New Roman" w:hAnsi="Times New Roman"/>
          <w:sz w:val="18"/>
          <w:szCs w:val="18"/>
          <w:lang w:eastAsia="en-GB"/>
        </w:rPr>
      </w:pPr>
    </w:p>
    <w:p w14:paraId="5BF85748" w14:textId="77777777" w:rsidR="00A15ABD" w:rsidRPr="006428D5" w:rsidRDefault="00A15ABD" w:rsidP="00A15ABD">
      <w:pPr>
        <w:shd w:val="clear" w:color="auto" w:fill="FFFFFF"/>
        <w:spacing w:before="120" w:after="48" w:line="240" w:lineRule="auto"/>
        <w:outlineLvl w:val="0"/>
        <w:rPr>
          <w:rFonts w:ascii="Times New Roman" w:eastAsia="Times New Roman" w:hAnsi="Times New Roman"/>
          <w:b/>
          <w:bCs/>
          <w:color w:val="222222"/>
          <w:kern w:val="36"/>
          <w:sz w:val="24"/>
          <w:szCs w:val="24"/>
          <w:lang w:eastAsia="en-GB"/>
        </w:rPr>
      </w:pPr>
      <w:r w:rsidRPr="006428D5">
        <w:rPr>
          <w:rFonts w:ascii="Times New Roman" w:eastAsia="Times New Roman" w:hAnsi="Times New Roman"/>
          <w:b/>
          <w:bCs/>
          <w:color w:val="222222"/>
          <w:kern w:val="36"/>
          <w:sz w:val="24"/>
          <w:szCs w:val="24"/>
          <w:lang w:eastAsia="en-GB"/>
        </w:rPr>
        <w:t xml:space="preserve">PREDICTED: Cajanus </w:t>
      </w:r>
      <w:proofErr w:type="spellStart"/>
      <w:r w:rsidRPr="006428D5">
        <w:rPr>
          <w:rFonts w:ascii="Times New Roman" w:eastAsia="Times New Roman" w:hAnsi="Times New Roman"/>
          <w:b/>
          <w:bCs/>
          <w:color w:val="222222"/>
          <w:kern w:val="36"/>
          <w:sz w:val="24"/>
          <w:szCs w:val="24"/>
          <w:lang w:eastAsia="en-GB"/>
        </w:rPr>
        <w:t>cajan</w:t>
      </w:r>
      <w:proofErr w:type="spellEnd"/>
      <w:r w:rsidRPr="006428D5">
        <w:rPr>
          <w:rFonts w:ascii="Times New Roman" w:eastAsia="Times New Roman" w:hAnsi="Times New Roman"/>
          <w:b/>
          <w:bCs/>
          <w:color w:val="222222"/>
          <w:kern w:val="36"/>
          <w:sz w:val="24"/>
          <w:szCs w:val="24"/>
          <w:lang w:eastAsia="en-GB"/>
        </w:rPr>
        <w:t xml:space="preserve"> 15-cis-phytoene desaturase, </w:t>
      </w:r>
      <w:proofErr w:type="spellStart"/>
      <w:r w:rsidRPr="006428D5">
        <w:rPr>
          <w:rFonts w:ascii="Times New Roman" w:eastAsia="Times New Roman" w:hAnsi="Times New Roman"/>
          <w:b/>
          <w:bCs/>
          <w:color w:val="222222"/>
          <w:kern w:val="36"/>
          <w:sz w:val="24"/>
          <w:szCs w:val="24"/>
          <w:lang w:eastAsia="en-GB"/>
        </w:rPr>
        <w:t>chloroplastic</w:t>
      </w:r>
      <w:proofErr w:type="spellEnd"/>
      <w:r w:rsidRPr="006428D5">
        <w:rPr>
          <w:rFonts w:ascii="Times New Roman" w:eastAsia="Times New Roman" w:hAnsi="Times New Roman"/>
          <w:b/>
          <w:bCs/>
          <w:color w:val="222222"/>
          <w:kern w:val="36"/>
          <w:sz w:val="24"/>
          <w:szCs w:val="24"/>
          <w:lang w:eastAsia="en-GB"/>
        </w:rPr>
        <w:t>/</w:t>
      </w:r>
      <w:proofErr w:type="spellStart"/>
      <w:r w:rsidRPr="006428D5">
        <w:rPr>
          <w:rFonts w:ascii="Times New Roman" w:eastAsia="Times New Roman" w:hAnsi="Times New Roman"/>
          <w:b/>
          <w:bCs/>
          <w:color w:val="222222"/>
          <w:kern w:val="36"/>
          <w:sz w:val="24"/>
          <w:szCs w:val="24"/>
          <w:lang w:eastAsia="en-GB"/>
        </w:rPr>
        <w:t>chromoplastic</w:t>
      </w:r>
      <w:proofErr w:type="spellEnd"/>
      <w:r w:rsidRPr="006428D5">
        <w:rPr>
          <w:rFonts w:ascii="Times New Roman" w:eastAsia="Times New Roman" w:hAnsi="Times New Roman"/>
          <w:b/>
          <w:bCs/>
          <w:color w:val="222222"/>
          <w:kern w:val="36"/>
          <w:sz w:val="24"/>
          <w:szCs w:val="24"/>
          <w:lang w:eastAsia="en-GB"/>
        </w:rPr>
        <w:t xml:space="preserve"> (LOC109797685), mRNA</w:t>
      </w:r>
    </w:p>
    <w:p w14:paraId="54291C1A" w14:textId="2F6DAE0A" w:rsidR="00A15ABD" w:rsidRPr="00E7683A" w:rsidRDefault="00A15ABD" w:rsidP="00E7683A">
      <w:pPr>
        <w:shd w:val="clear" w:color="auto" w:fill="FFFFFF"/>
        <w:spacing w:before="48" w:after="48" w:line="240" w:lineRule="auto"/>
        <w:rPr>
          <w:rFonts w:ascii="Times New Roman" w:eastAsia="Times New Roman" w:hAnsi="Times New Roman"/>
          <w:color w:val="444444"/>
          <w:sz w:val="24"/>
          <w:szCs w:val="24"/>
          <w:lang w:eastAsia="en-GB"/>
        </w:rPr>
      </w:pPr>
      <w:r w:rsidRPr="006428D5">
        <w:rPr>
          <w:rFonts w:ascii="Times New Roman" w:eastAsia="Times New Roman" w:hAnsi="Times New Roman"/>
          <w:color w:val="444444"/>
          <w:sz w:val="24"/>
          <w:szCs w:val="24"/>
          <w:lang w:eastAsia="en-GB"/>
        </w:rPr>
        <w:t>NCBI Reference Sequence: XM_020357799.2</w:t>
      </w:r>
      <w:r w:rsidR="00E7683A">
        <w:rPr>
          <w:rFonts w:ascii="Times New Roman" w:eastAsia="Times New Roman" w:hAnsi="Times New Roman"/>
          <w:color w:val="444444"/>
          <w:sz w:val="24"/>
          <w:szCs w:val="24"/>
          <w:lang w:eastAsia="en-GB"/>
        </w:rPr>
        <w:t xml:space="preserve"> </w:t>
      </w: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&gt;XM_020357799.2 PREDICTED: Cajanus </w:t>
      </w:r>
      <w:proofErr w:type="spellStart"/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cajan</w:t>
      </w:r>
      <w:proofErr w:type="spellEnd"/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15-cis-phytoene desaturase, </w:t>
      </w:r>
      <w:proofErr w:type="spellStart"/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chloroplastic</w:t>
      </w:r>
      <w:proofErr w:type="spellEnd"/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/</w:t>
      </w:r>
      <w:proofErr w:type="spellStart"/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chromoplastic</w:t>
      </w:r>
      <w:proofErr w:type="spellEnd"/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(LOC109797685), mRNA (size: 2233 bp)</w:t>
      </w:r>
    </w:p>
    <w:p w14:paraId="4827FC85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TTTTAAGAATTGTTGTCGTGATCTTCTTCATCATCCACCAGAGAATATTCAAACACACCGCACCAGACACCACTCCTCTCCTCTGCTGCTTTCTCCACCAAACTCACTTTCTCTCACTCTCAATCCAATGGCCGCATGTGGCTGCATATCTGTCTCCAACTTCAATTGCCTCCTTGGCGCCAGAAAACTATCCAAATTCGCTTCTTCAGATGCCACACTTTCCCTATCATTCGCTGCGAGCGACTCCATGGGTCTTACTCTGCGACCCACTTCAACTCTTTCTCCTAAGAGAAACTTTTTCTCTCCCTTGCGCGTCGTTTGCGCCGATTATCCTCGCCCGGAGCTCGAAAACACCGCCAATTTCATCGAAGCTGCTTACTTATCTTCCACGTTTCGTGCTTCTCCGCGGCCACAGAAACCCTTGAAGGTCGTTATTGCCGGTGCAGGATTGGCTGGTTTATCAACTGCAAAGTATTTGGCTGATGCTGGGCATACGCCTATATTGCTGGAAGCAAGAGACGTTCTAGGTGGAAAGGTTGCTGCTTGGAAAGACAAGGATGGAGACTGGTATGAGACTGGCCTGCACATCTTCTTTGGGGCTTACCCTAATGTGCAGAACCTATTTGGTGAACTTGGCATTAATGATCGGTTACAATGGAAGGAGCATTCCATGATTTTTGCTATGCCAAATAAGCCTGGAGAGTTTAGTCGATTTGATTTTCCTGATGCCTTTCCCGCCCCATTAAATGGAATATGGGCAATATTGAGGAACAATGAGATGCTGACATGGCCAGAGAAAGTCAAATTTGCAATTGGGCTTCTGCCAGCTATGCTTGGTGGACAACCATATGTTGAGGCTCAAGATGGTCTTTCTGTTAAGGAATGGATGGCAAGACAGGGAGTACCTGAACGAGTGACTGAAGAGGTGTTCATAGCAATGTCAAAGGCACTAAACTTTATCAATCCTGATGAACTTTCAATGCAATGTATATTAATTGCTTTAAACCGATTTCTTCAGGAGAAACATGGTTCTAAAATGGCCTTTTTGGACGGCAATCCCCCTGAAAGACTTTGTATGCCAATAGTTGATCATATTCAGTCCTTGGGTGGTGAAGTTCATCTCAATTCGCGCATTCAAAAAATTGAGCTCAATAATGATGGCACCGTGAAGAGCTTCTTACTAAACAATGGGAAGGTGATGGAAGGTGATGCTTATGTGTTTGCAACTCCAGTGGATATTCTGAAGCTTCTTCTACCTGACAACTGGAAAGGGATTCCATATTTCCAGAGATTGGATAAATTAGTTGGAGTCCCAGTCATTAATGTTCACATATGGTTTGACAGAAAACTGAAGAACACATACGACCACCTTCTCTTTAGCAGAAGTCCCCTTTTGAGTGTATATGCTGACATGTCAGTAACTTGCAAGGAGTATTATAACCCAAACCAATCTATGTTAGAGTTGGTTTTTGCACCAGCCGAAGAATGGATTTCACGTAGCGATGAAGATATTATTCAAGCCACAATGTCTGAGCTTGCCAAACTCTTTCCTAATGAAATTTCCGCAGACCAGAGCAAAGCAAAGATTCTCAAGTACCACGTTGTTAAAACACCAAGGTCGGTTTACAAAACTGTTCCAAATTGTGAACCTTGTCGTCCCTTACAAAGATCTCCTATAGAGGGTTTCTATTTAGCTGGAGATTACACAAAACAAAAATATTTAGCTTCAATGGAAGGTGCCGTTCTTTCAGGGAAGTTTTGTGCACAGGCTATTGTACAGGATTCTGAGCTACTTACTGCTCGGGGCCAGAAAAGAATTGCTAAAGCGAGTGCTGTTTAACAATTATGGTACAGTACAGGAGCAACATTTCAACCTTTGCTTTTGGTATCTGTGATCAGGAGACAGTCAACTATATCAATTCATACGAAGAAAGAAAGGTTCAGACTCTGAAATTCAGCTAGACAGCGATAATATGTGCACTAAGCTACAGGGAACAAATGACATGTGTTAGTCAATATTATAGTTTGGGTCCACCTGATAAGTGATTTTGTATTGGAACAGAATGTGTCATTCATGTGCCAAAATTGCAAGTGTACTG</w:t>
      </w:r>
    </w:p>
    <w:p w14:paraId="019B510C" w14:textId="054F5C0D" w:rsidR="00A15ABD" w:rsidRPr="00A15ABD" w:rsidRDefault="00A15ABD" w:rsidP="00E768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TATCGTAAAATAATAAATTATTGTTCTCTCCACATGGACAGTGGTTTCTTTTTGTTCCTTCTATGGGTTTTTCTTAGGCCAATGACTTATACACTCATTCCGCTCCCAATACTATAATGACTTATACATTGA</w:t>
      </w:r>
    </w:p>
    <w:p w14:paraId="3E80EAAA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</w:p>
    <w:p w14:paraId="72B7432A" w14:textId="6E31A89A" w:rsidR="00A15ABD" w:rsidRPr="00753248" w:rsidRDefault="00A15ABD" w:rsidP="007532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</w:pPr>
      <w:r w:rsidRPr="00753248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>&gt;lcl|XM_020357799.2_cds_XP_020213388.1_1 [gene=LOC109797685] [</w:t>
      </w:r>
      <w:proofErr w:type="spellStart"/>
      <w:r w:rsidRPr="00753248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>db_xref</w:t>
      </w:r>
      <w:proofErr w:type="spellEnd"/>
      <w:r w:rsidRPr="00753248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>=GeneID:109797685] [protein=15-cis-phytoene desaturase,</w:t>
      </w:r>
      <w:r w:rsidR="00753248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 xml:space="preserve"> </w:t>
      </w:r>
      <w:proofErr w:type="spellStart"/>
      <w:r w:rsidRPr="00753248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>chloroplastic</w:t>
      </w:r>
      <w:proofErr w:type="spellEnd"/>
      <w:r w:rsidRPr="00753248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>/</w:t>
      </w:r>
      <w:proofErr w:type="spellStart"/>
      <w:r w:rsidRPr="00753248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>chromoplastic</w:t>
      </w:r>
      <w:proofErr w:type="spellEnd"/>
      <w:r w:rsidRPr="00753248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>] [</w:t>
      </w:r>
      <w:proofErr w:type="spellStart"/>
      <w:r w:rsidRPr="00753248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>protein_id</w:t>
      </w:r>
      <w:proofErr w:type="spellEnd"/>
      <w:r w:rsidRPr="00753248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>=XP_020213388.1] [location=129..1841] [</w:t>
      </w:r>
      <w:proofErr w:type="spellStart"/>
      <w:r w:rsidRPr="00753248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>gbkey</w:t>
      </w:r>
      <w:proofErr w:type="spellEnd"/>
      <w:r w:rsidRPr="00753248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>=CDS](size: 1713 bp)</w:t>
      </w:r>
    </w:p>
    <w:p w14:paraId="7B988B87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TGGCCGCATGTGGCTGCATATCTGTCTCCAACTTCAATTGCCTCCTTGGCGCCAGAAAACTATCCAAAT</w:t>
      </w:r>
    </w:p>
    <w:p w14:paraId="262DC231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CGCTTCTTCAGATGCCACACTTTCCCTATCATTCGCTGCGAGCGACTCCATGGGTCTTACTCTGCGACC</w:t>
      </w:r>
    </w:p>
    <w:p w14:paraId="447F86ED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CACTTCAACTCTTTCTCCTAAGAGAAACTTTTTCTCTCCCTTGCGCGTCGTTTGCGCCGATTATCCTCGC</w:t>
      </w:r>
    </w:p>
    <w:p w14:paraId="6B68039E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CCGGAGCTCGAAAACACCGCCAATTTCATCGAAGCTGCTTACTTATCTTCCACGTTTCGTGCTTCTCCGC</w:t>
      </w:r>
    </w:p>
    <w:p w14:paraId="105FB638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GGCCACAGAAACCCTTGAAGGTCGTTATTGCCGGTGCAGGATTGGCTGGTTTATCAACTGCAAAGTATTT</w:t>
      </w:r>
    </w:p>
    <w:p w14:paraId="42DE3286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GGCTGATGCTGGGCATACGCCTATATTGCTGGAAGCAAGAGACGTTCTAGGTGGAAAGGTTGCTGCTTGG</w:t>
      </w:r>
    </w:p>
    <w:p w14:paraId="614510A6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AAGACAAGGATGGAGACTGGTATGAGACTGGCCTGCACATCTTCTTTGGGGCTTACCCTAATGTGCAGA</w:t>
      </w:r>
    </w:p>
    <w:p w14:paraId="319CA592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lastRenderedPageBreak/>
        <w:t>ACCTATTTGGTGAACTTGGCATTAATGATCGGTTACAATGGAAGGAGCATTCCATGATTTTTGCTATGCC</w:t>
      </w:r>
    </w:p>
    <w:p w14:paraId="61888FC7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AATAAGCCTGGAGAGTTTAGTCGATTTGATTTTCCTGATGCCTTTCCCGCCCCATTAAATGGAATATGG</w:t>
      </w:r>
    </w:p>
    <w:p w14:paraId="4F00B8E8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GCAATATTGAGGAACAATGAGATGCTGACATGGCCAGAGAAAGTCAAATTTGCAATTGGGCTTCTGCCAG</w:t>
      </w:r>
    </w:p>
    <w:p w14:paraId="69C28088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CTATGCTTGGTGGACAACCATATGTTGAGGCTCAAGATGGTCTTTCTGTTAAGGAATGGATGGCAAGACA</w:t>
      </w:r>
    </w:p>
    <w:p w14:paraId="65C9E2F5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GGGAGTACCTGAACGAGTGACTGAAGAGGTGTTCATAGCAATGTCAAAGGCACTAAACTTTATCAATCCT</w:t>
      </w:r>
    </w:p>
    <w:p w14:paraId="0D14AD05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GATGAACTTTCAATGCAATGTATATTAATTGCTTTAAACCGATTTCTTCAGGAGAAACATGGTTCTAAAA</w:t>
      </w:r>
    </w:p>
    <w:p w14:paraId="6D3E4E63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GGCCTTTTTGGACGGCAATCCCCCTGAAAGACTTTGTATGCCAATAGTTGATCATATTCAGTCCTTGGG</w:t>
      </w:r>
    </w:p>
    <w:p w14:paraId="0A52274D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GGTGAAGTTCATCTCAATTCGCGCATTCAAAAAATTGAGCTCAATAATGATGGCACCGTGAAGAGCTTC</w:t>
      </w:r>
    </w:p>
    <w:p w14:paraId="0CBA67DA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TACTAAACAATGGGAAGGTGATGGAAGGTGATGCTTATGTGTTTGCAACTCCAGTGGATATTCTGAAGC</w:t>
      </w:r>
    </w:p>
    <w:p w14:paraId="662ED67B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TCTTCTACCTGACAACTGGAAAGGGATTCCATATTTCCAGAGATTGGATAAATTAGTTGGAGTCCCAGT</w:t>
      </w:r>
    </w:p>
    <w:p w14:paraId="2DE7270B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CATTAATGTTCACATATGGTTTGACAGAAAACTGAAGAACACATACGACCACCTTCTCTTTAGCAGAAGT</w:t>
      </w:r>
    </w:p>
    <w:p w14:paraId="17D19C3A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CCCCTTTTGAGTGTATATGCTGACATGTCAGTAACTTGCAAGGAGTATTATAACCCAAACCAATCTATGT</w:t>
      </w:r>
    </w:p>
    <w:p w14:paraId="5F631EA2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AGAGTTGGTTTTTGCACCAGCCGAAGAATGGATTTCACGTAGCGATGAAGATATTATTCAAGCCACAAT</w:t>
      </w:r>
    </w:p>
    <w:p w14:paraId="789B0437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GTCTGAGCTTGCCAAACTCTTTCCTAATGAAATTTCCGCAGACCAGAGCAAAGCAAAGATTCTCAAGTAC</w:t>
      </w:r>
    </w:p>
    <w:p w14:paraId="6DFDAA3D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CACGTTGTTAAAACACCAAGGTCGGTTTACAAAACTGTTCCAAATTGTGAACCTTGTCGTCCCTTACAAA</w:t>
      </w:r>
    </w:p>
    <w:p w14:paraId="3778D488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GATCTCCTATAGAGGGTTTCTATTTAGCTGGAGATTACACAAAACAAAAATATTTAGCTTCAATGGAAGG</w:t>
      </w:r>
    </w:p>
    <w:p w14:paraId="317E2E50" w14:textId="77777777" w:rsidR="00A15ABD" w:rsidRPr="00A15ABD" w:rsidRDefault="00A15ABD" w:rsidP="00A15A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GCCGTTCTTTCAGGGAAGTTTTGTGCACAGGCTATTGTACAGGATTCTGAGCTACTTACTGCTCGGGGC</w:t>
      </w:r>
    </w:p>
    <w:p w14:paraId="50C382C9" w14:textId="77777777" w:rsidR="00A15ABD" w:rsidRPr="00A15ABD" w:rsidRDefault="00A15ABD" w:rsidP="00E768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CAGAAAAGAATTGCTAAAGCGAGTGCTGTTTAA</w:t>
      </w:r>
    </w:p>
    <w:p w14:paraId="1A9BE202" w14:textId="77777777" w:rsidR="00A15ABD" w:rsidRPr="00753248" w:rsidRDefault="00A15ABD" w:rsidP="00E7683A">
      <w:pPr>
        <w:shd w:val="clear" w:color="auto" w:fill="FFFFFF"/>
        <w:spacing w:after="0" w:line="240" w:lineRule="auto"/>
        <w:outlineLvl w:val="0"/>
        <w:rPr>
          <w:rFonts w:ascii="Times New Roman" w:eastAsia="Times New Roman" w:hAnsi="Times New Roman"/>
          <w:b/>
          <w:bCs/>
          <w:color w:val="222222"/>
          <w:kern w:val="36"/>
          <w:sz w:val="24"/>
          <w:szCs w:val="24"/>
          <w:lang w:eastAsia="en-GB"/>
        </w:rPr>
      </w:pPr>
      <w:r w:rsidRPr="00753248">
        <w:rPr>
          <w:rFonts w:ascii="Times New Roman" w:eastAsia="Times New Roman" w:hAnsi="Times New Roman"/>
          <w:b/>
          <w:bCs/>
          <w:color w:val="222222"/>
          <w:kern w:val="36"/>
          <w:sz w:val="24"/>
          <w:szCs w:val="24"/>
          <w:lang w:eastAsia="en-GB"/>
        </w:rPr>
        <w:t xml:space="preserve">15-cis-phytoene desaturase, </w:t>
      </w:r>
      <w:proofErr w:type="spellStart"/>
      <w:r w:rsidRPr="00753248">
        <w:rPr>
          <w:rFonts w:ascii="Times New Roman" w:eastAsia="Times New Roman" w:hAnsi="Times New Roman"/>
          <w:b/>
          <w:bCs/>
          <w:color w:val="222222"/>
          <w:kern w:val="36"/>
          <w:sz w:val="24"/>
          <w:szCs w:val="24"/>
          <w:lang w:eastAsia="en-GB"/>
        </w:rPr>
        <w:t>chloroplastic</w:t>
      </w:r>
      <w:proofErr w:type="spellEnd"/>
      <w:r w:rsidRPr="00753248">
        <w:rPr>
          <w:rFonts w:ascii="Times New Roman" w:eastAsia="Times New Roman" w:hAnsi="Times New Roman"/>
          <w:b/>
          <w:bCs/>
          <w:color w:val="222222"/>
          <w:kern w:val="36"/>
          <w:sz w:val="24"/>
          <w:szCs w:val="24"/>
          <w:lang w:eastAsia="en-GB"/>
        </w:rPr>
        <w:t>/</w:t>
      </w:r>
      <w:proofErr w:type="spellStart"/>
      <w:r w:rsidRPr="00753248">
        <w:rPr>
          <w:rFonts w:ascii="Times New Roman" w:eastAsia="Times New Roman" w:hAnsi="Times New Roman"/>
          <w:b/>
          <w:bCs/>
          <w:color w:val="222222"/>
          <w:kern w:val="36"/>
          <w:sz w:val="24"/>
          <w:szCs w:val="24"/>
          <w:lang w:eastAsia="en-GB"/>
        </w:rPr>
        <w:t>chromoplastic</w:t>
      </w:r>
      <w:proofErr w:type="spellEnd"/>
      <w:r w:rsidRPr="00753248">
        <w:rPr>
          <w:rFonts w:ascii="Times New Roman" w:eastAsia="Times New Roman" w:hAnsi="Times New Roman"/>
          <w:b/>
          <w:bCs/>
          <w:color w:val="222222"/>
          <w:kern w:val="36"/>
          <w:sz w:val="24"/>
          <w:szCs w:val="24"/>
          <w:lang w:eastAsia="en-GB"/>
        </w:rPr>
        <w:t xml:space="preserve"> [Cajanus </w:t>
      </w:r>
      <w:proofErr w:type="spellStart"/>
      <w:r w:rsidRPr="00753248">
        <w:rPr>
          <w:rFonts w:ascii="Times New Roman" w:eastAsia="Times New Roman" w:hAnsi="Times New Roman"/>
          <w:b/>
          <w:bCs/>
          <w:color w:val="222222"/>
          <w:kern w:val="36"/>
          <w:sz w:val="24"/>
          <w:szCs w:val="24"/>
          <w:lang w:eastAsia="en-GB"/>
        </w:rPr>
        <w:t>cajan</w:t>
      </w:r>
      <w:proofErr w:type="spellEnd"/>
      <w:r w:rsidRPr="00753248">
        <w:rPr>
          <w:rFonts w:ascii="Times New Roman" w:eastAsia="Times New Roman" w:hAnsi="Times New Roman"/>
          <w:b/>
          <w:bCs/>
          <w:color w:val="222222"/>
          <w:kern w:val="36"/>
          <w:sz w:val="24"/>
          <w:szCs w:val="24"/>
          <w:lang w:eastAsia="en-GB"/>
        </w:rPr>
        <w:t>]</w:t>
      </w:r>
    </w:p>
    <w:p w14:paraId="58809645" w14:textId="007A14E5" w:rsidR="00A15ABD" w:rsidRPr="00E7683A" w:rsidRDefault="00A15ABD" w:rsidP="00E7683A">
      <w:pPr>
        <w:shd w:val="clear" w:color="auto" w:fill="FFFFFF"/>
        <w:spacing w:line="240" w:lineRule="auto"/>
        <w:rPr>
          <w:rFonts w:ascii="Times New Roman" w:eastAsia="Times New Roman" w:hAnsi="Times New Roman"/>
          <w:color w:val="444444"/>
          <w:sz w:val="24"/>
          <w:szCs w:val="24"/>
          <w:lang w:eastAsia="en-GB"/>
        </w:rPr>
      </w:pPr>
      <w:r w:rsidRPr="00753248">
        <w:rPr>
          <w:rFonts w:ascii="Times New Roman" w:eastAsia="Times New Roman" w:hAnsi="Times New Roman"/>
          <w:color w:val="444444"/>
          <w:sz w:val="24"/>
          <w:szCs w:val="24"/>
          <w:lang w:eastAsia="en-GB"/>
        </w:rPr>
        <w:t>NCBI Reference Sequence: XP_020213388.1</w:t>
      </w:r>
      <w:r w:rsidR="00E7683A">
        <w:rPr>
          <w:rFonts w:ascii="Times New Roman" w:eastAsia="Times New Roman" w:hAnsi="Times New Roman"/>
          <w:color w:val="444444"/>
          <w:sz w:val="24"/>
          <w:szCs w:val="24"/>
          <w:lang w:eastAsia="en-GB"/>
        </w:rPr>
        <w:t xml:space="preserve"> </w:t>
      </w: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&gt;XP_020213388.1 15-cis-phytoene desaturase, </w:t>
      </w:r>
      <w:proofErr w:type="spellStart"/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chloroplastic</w:t>
      </w:r>
      <w:proofErr w:type="spellEnd"/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/</w:t>
      </w:r>
      <w:proofErr w:type="spellStart"/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chromoplastic</w:t>
      </w:r>
      <w:proofErr w:type="spellEnd"/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[Cajanus </w:t>
      </w:r>
      <w:proofErr w:type="spellStart"/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cajan</w:t>
      </w:r>
      <w:proofErr w:type="spellEnd"/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] (size: 570 bp)</w:t>
      </w:r>
    </w:p>
    <w:p w14:paraId="77B1F9F2" w14:textId="613495FA" w:rsidR="00A24F70" w:rsidRPr="00E7683A" w:rsidRDefault="00A15ABD" w:rsidP="00E768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A15AB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AACGCISVSNFNCLLGARKLSKFASSDATLSLSFAASDSMGLTLRPTSTLSPKRNFFSPLRVVCADYPRPELENTANFIEAAYLSSTFRASPRPQKPLKVVIAGAGLAGLSTAKYLADAGHTPILLEARDVLGGKVAAWKDKDGDWYETGLHIFFGAYPNVQNLFGELGINDRLQWKEHSMIFAMPNKPGEFSRFDFPDAFPAPLNGIWAILRNNEMLTWPEKVKFAIGLLPAMLGGQPYVEAQDGLSVKEWMARQGVPERVTEEVFIAMSKALNFINPDELSMQCILIALNRFLQEKHGSKMAFLDGNPPERLCMPIVDHIQSLGGEVHLNSRIQKIELNNDGTVKSFLLNNGKVMEGDAYVFATPVDILKLLLPDNWKGIPYFQRLDKLVGVPVINVHIWFDRKLKNTYDHLLFSRSPLLSVYADMSVTCKEYYNPNQSMLELVFAPAEEWISRSDEDIIQATMSELAKLFPNEISADQSKAKILKYHVVKTPRSVYKTVPNCEPCRPLQRSPIEGFYLAGDYTKQKYLASMEGAVLSGKFCAQAIVQDSELLTARGQKRIAKASAV</w:t>
      </w:r>
    </w:p>
    <w:p w14:paraId="4B7E1F50" w14:textId="6E563F8F" w:rsidR="00FB0BE0" w:rsidRPr="00E7683A" w:rsidRDefault="00FB0BE0" w:rsidP="00E7683A">
      <w:pPr>
        <w:rPr>
          <w:rFonts w:ascii="Times New Roman" w:hAnsi="Times New Roman"/>
          <w:sz w:val="28"/>
          <w:szCs w:val="28"/>
        </w:rPr>
      </w:pPr>
      <w:r w:rsidRPr="00E7683A">
        <w:rPr>
          <w:rFonts w:ascii="Times New Roman" w:hAnsi="Times New Roman"/>
          <w:b/>
          <w:bCs/>
          <w:sz w:val="28"/>
          <w:szCs w:val="28"/>
        </w:rPr>
        <w:t xml:space="preserve">Supplementary file 6 </w:t>
      </w:r>
      <w:r w:rsidR="007A77E0">
        <w:rPr>
          <w:rFonts w:ascii="Times New Roman" w:hAnsi="Times New Roman"/>
          <w:b/>
          <w:bCs/>
          <w:sz w:val="28"/>
          <w:szCs w:val="28"/>
        </w:rPr>
        <w:t>C</w:t>
      </w:r>
      <w:r w:rsidRPr="00E7683A">
        <w:rPr>
          <w:rFonts w:ascii="Times New Roman" w:hAnsi="Times New Roman"/>
          <w:b/>
          <w:bCs/>
          <w:sz w:val="28"/>
          <w:szCs w:val="28"/>
        </w:rPr>
        <w:t>:</w:t>
      </w:r>
      <w:r w:rsidRPr="00E7683A">
        <w:rPr>
          <w:rFonts w:ascii="Times New Roman" w:hAnsi="Times New Roman"/>
          <w:sz w:val="28"/>
          <w:szCs w:val="28"/>
        </w:rPr>
        <w:t xml:space="preserve"> Represents the </w:t>
      </w:r>
      <w:proofErr w:type="spellStart"/>
      <w:r w:rsidRPr="00E7683A">
        <w:rPr>
          <w:rFonts w:ascii="Times New Roman" w:hAnsi="Times New Roman"/>
          <w:sz w:val="28"/>
          <w:szCs w:val="28"/>
        </w:rPr>
        <w:t>CcPDS</w:t>
      </w:r>
      <w:proofErr w:type="spellEnd"/>
      <w:r w:rsidRPr="00E7683A">
        <w:rPr>
          <w:rFonts w:ascii="Times New Roman" w:hAnsi="Times New Roman"/>
          <w:sz w:val="28"/>
          <w:szCs w:val="28"/>
        </w:rPr>
        <w:t xml:space="preserve"> gene sgRNA cassette (single sgRNA)</w:t>
      </w:r>
    </w:p>
    <w:p w14:paraId="40842F42" w14:textId="77777777" w:rsidR="00FB0BE0" w:rsidRDefault="00FB0BE0" w:rsidP="00FB0BE0">
      <w:pPr>
        <w:rPr>
          <w:b/>
          <w:bCs/>
        </w:rPr>
      </w:pPr>
      <w:r>
        <w:rPr>
          <w:b/>
          <w:bCs/>
        </w:rPr>
        <w:t xml:space="preserve">PDS gene conserved </w:t>
      </w:r>
      <w:r w:rsidRPr="00450FAB">
        <w:rPr>
          <w:b/>
          <w:bCs/>
        </w:rPr>
        <w:t>sgRNA cassette</w:t>
      </w:r>
      <w:r>
        <w:rPr>
          <w:b/>
          <w:bCs/>
        </w:rPr>
        <w:t xml:space="preserve"> (single sgRNA)</w:t>
      </w:r>
    </w:p>
    <w:p w14:paraId="1F695116" w14:textId="518284D7" w:rsidR="00FB0BE0" w:rsidRPr="00E7683A" w:rsidRDefault="00FB0BE0" w:rsidP="00FB0BE0">
      <w:pPr>
        <w:rPr>
          <w:b/>
          <w:bCs/>
        </w:rPr>
      </w:pPr>
      <w:r>
        <w:t>5’</w:t>
      </w:r>
      <w:r w:rsidRPr="00F95120">
        <w:t>CTCGC</w:t>
      </w:r>
      <w:r w:rsidRPr="00DF0355">
        <w:rPr>
          <w:highlight w:val="yellow"/>
        </w:rPr>
        <w:t>GAGACC</w:t>
      </w:r>
      <w:r w:rsidRPr="00747AB8">
        <w:rPr>
          <w:color w:val="538135" w:themeColor="accent6" w:themeShade="BF"/>
        </w:rPr>
        <w:t>TTTACTTTA</w:t>
      </w:r>
      <w:r w:rsidRPr="00747AB8">
        <w:rPr>
          <w:rFonts w:ascii="Courier" w:hAnsi="Courier" w:cs="Courier"/>
          <w:color w:val="538135" w:themeColor="accent6" w:themeShade="BF"/>
        </w:rPr>
        <w:t>AATTTTTTCTTATGCAGCCTGTGATGGATAACTGAATCAAACAAATGGCGTCTGGGTTTAAGAAGATCTGTTTTGGCTATGTTGGACGAAACAAGTGAACTTTTAGGATCAACTTCAGTTTATATATGGAGCTTATATCGAGCAATAAGATAAGTGGGCTTTTTATGTAATTTAATGGGCTATCGTCCATAGATTCACTAATACCCATGCCCAGTACCCATGTATGCGTTTCATATAAGCTCCTAATTTCTCCCACATCGCTCAAATCTAAACAAATCTTGTTGTATATATAACACTGAGGGAGCAACATTGGTCA</w:t>
      </w:r>
      <w:r w:rsidRPr="003B080D">
        <w:rPr>
          <w:rFonts w:ascii="Courier" w:hAnsi="Courier" w:cs="Courier"/>
          <w:b/>
          <w:u w:val="single"/>
        </w:rPr>
        <w:t>GATCATATTCAGTCCTTGGG</w:t>
      </w:r>
      <w:r w:rsidRPr="00DF0355">
        <w:rPr>
          <w:rFonts w:ascii="Courier" w:hAnsi="Courier" w:cs="Courier"/>
          <w:color w:val="0070C0"/>
        </w:rPr>
        <w:t>GTTTTAGAGCTAGAAATAGCAAGTTAAAATAAGGCTAGTCCGTTATCAACTTGAAAAAGTGGCACCGAGTCGGTGCT</w:t>
      </w:r>
      <w:r w:rsidRPr="00747AB8">
        <w:rPr>
          <w:rFonts w:ascii="Courier" w:hAnsi="Courier" w:cs="Courier"/>
          <w:color w:val="FF0000"/>
        </w:rPr>
        <w:t>TTTTTTT</w:t>
      </w:r>
      <w:r>
        <w:rPr>
          <w:rFonts w:ascii="Courier" w:hAnsi="Courier" w:cs="Courier"/>
          <w:color w:val="FF0000"/>
        </w:rPr>
        <w:t>T</w:t>
      </w:r>
      <w:r>
        <w:rPr>
          <w:rFonts w:ascii="Courier" w:hAnsi="Courier" w:cs="Courier"/>
        </w:rPr>
        <w:t>CTAGACCCAGCTTTCTTGTACAAAGTTGGCATTA</w:t>
      </w:r>
      <w:r w:rsidRPr="00993940">
        <w:rPr>
          <w:rFonts w:ascii="Courier" w:hAnsi="Courier" w:cs="Courier"/>
          <w:highlight w:val="yellow"/>
        </w:rPr>
        <w:t>GGTCTC</w:t>
      </w:r>
      <w:r>
        <w:rPr>
          <w:rFonts w:ascii="Courier" w:hAnsi="Courier" w:cs="Courier"/>
        </w:rPr>
        <w:t>GCGGT3’</w:t>
      </w:r>
    </w:p>
    <w:p w14:paraId="26587EE7" w14:textId="77777777" w:rsidR="00FB0BE0" w:rsidRDefault="00FB0BE0" w:rsidP="00FB0BE0">
      <w:pPr>
        <w:rPr>
          <w:rFonts w:ascii="Courier New" w:hAnsi="Courier New" w:cs="Courier New"/>
          <w:color w:val="70AD47" w:themeColor="accent6"/>
        </w:rPr>
      </w:pPr>
      <w:r w:rsidRPr="004D5A13">
        <w:rPr>
          <w:rFonts w:ascii="Courier New" w:hAnsi="Courier New" w:cs="Courier New"/>
          <w:color w:val="70AD47" w:themeColor="accent6"/>
        </w:rPr>
        <w:t>AtU3b promoter</w:t>
      </w:r>
    </w:p>
    <w:p w14:paraId="2C092974" w14:textId="77777777" w:rsidR="00FB0BE0" w:rsidRDefault="00FB0BE0" w:rsidP="00FB0BE0">
      <w:pPr>
        <w:rPr>
          <w:rFonts w:ascii="Courier" w:hAnsi="Courier"/>
          <w:sz w:val="17"/>
          <w:szCs w:val="17"/>
          <w:u w:val="single"/>
        </w:rPr>
      </w:pPr>
      <w:r w:rsidRPr="003B080D">
        <w:rPr>
          <w:rFonts w:ascii="Courier New" w:hAnsi="Courier New" w:cs="Courier New"/>
          <w:color w:val="000000" w:themeColor="text1"/>
        </w:rPr>
        <w:t>White sgRNA</w:t>
      </w:r>
      <w:r>
        <w:rPr>
          <w:rFonts w:ascii="Courier New" w:hAnsi="Courier New" w:cs="Courier New"/>
          <w:color w:val="000000" w:themeColor="text1"/>
        </w:rPr>
        <w:t xml:space="preserve">: </w:t>
      </w:r>
      <w:r w:rsidRPr="003B080D">
        <w:rPr>
          <w:rFonts w:ascii="Courier" w:hAnsi="Courier"/>
          <w:sz w:val="17"/>
          <w:szCs w:val="17"/>
          <w:u w:val="single"/>
        </w:rPr>
        <w:t>GATCATATTCAGTCCTTGGG</w:t>
      </w:r>
    </w:p>
    <w:p w14:paraId="5CE22BD3" w14:textId="172F075F" w:rsidR="00FB0BE0" w:rsidRDefault="00FB0BE0" w:rsidP="00FB0BE0">
      <w:pPr>
        <w:rPr>
          <w:rFonts w:ascii="Courier" w:hAnsi="Courier" w:cs="Courier"/>
          <w:color w:val="0070C0"/>
        </w:rPr>
      </w:pPr>
      <w:r>
        <w:rPr>
          <w:rFonts w:ascii="Courier" w:hAnsi="Courier" w:cs="Courier"/>
          <w:color w:val="0070C0"/>
        </w:rPr>
        <w:lastRenderedPageBreak/>
        <w:t xml:space="preserve">Scaffold: </w:t>
      </w:r>
      <w:r w:rsidRPr="00DF0355">
        <w:rPr>
          <w:rFonts w:ascii="Courier" w:hAnsi="Courier" w:cs="Courier"/>
          <w:color w:val="0070C0"/>
        </w:rPr>
        <w:t>GTTTTAGAGCTAGAAATAGCAAGTTAAAATAAGGCTAGTCCGTTATCAACTTGAAAAAGTGGCACCGAGTCGGTGCT</w:t>
      </w:r>
    </w:p>
    <w:p w14:paraId="5F6C99E4" w14:textId="7F26D03C" w:rsidR="00FB0BE0" w:rsidRPr="007E7FEE" w:rsidRDefault="00FB0BE0" w:rsidP="00FB0BE0">
      <w:pPr>
        <w:rPr>
          <w:rFonts w:ascii="Courier" w:hAnsi="Courier" w:cs="Courier"/>
          <w:color w:val="0070C0"/>
        </w:rPr>
      </w:pPr>
      <w:r w:rsidRPr="003B080D">
        <w:rPr>
          <w:rFonts w:ascii="Courier" w:hAnsi="Courier" w:cs="Courier"/>
          <w:color w:val="000000" w:themeColor="text1"/>
        </w:rPr>
        <w:t xml:space="preserve">Sequence for terminal portion of gRNA: Poly T + Linker </w:t>
      </w:r>
      <w:r w:rsidRPr="00D46EA2">
        <w:rPr>
          <w:rFonts w:ascii="Courier" w:hAnsi="Courier" w:cs="Courier"/>
          <w:color w:val="FF0000"/>
        </w:rPr>
        <w:t>T</w:t>
      </w:r>
      <w:r w:rsidRPr="00227AD4">
        <w:rPr>
          <w:rFonts w:ascii="Courier" w:hAnsi="Courier" w:cs="Courier"/>
          <w:color w:val="FF0000"/>
        </w:rPr>
        <w:t>TTTTTT</w:t>
      </w:r>
      <w:r>
        <w:rPr>
          <w:rFonts w:ascii="Courier" w:hAnsi="Courier" w:cs="Courier"/>
          <w:color w:val="FF0000"/>
        </w:rPr>
        <w:t>T</w:t>
      </w:r>
      <w:r>
        <w:rPr>
          <w:rFonts w:ascii="Courier" w:hAnsi="Courier" w:cs="Courier"/>
        </w:rPr>
        <w:t>CTAGACCCAGCTTTCTTGTACAAAGTTGGCATTA</w:t>
      </w:r>
      <w:r w:rsidRPr="00993940">
        <w:rPr>
          <w:rFonts w:ascii="Courier" w:hAnsi="Courier" w:cs="Courier"/>
          <w:highlight w:val="yellow"/>
        </w:rPr>
        <w:t>GGTCTC</w:t>
      </w:r>
      <w:r>
        <w:rPr>
          <w:rFonts w:ascii="Courier" w:hAnsi="Courier" w:cs="Courier"/>
        </w:rPr>
        <w:t>GCGGT</w:t>
      </w:r>
    </w:p>
    <w:p w14:paraId="45CC0409" w14:textId="023A8422" w:rsidR="00E7683A" w:rsidRPr="00E7683A" w:rsidRDefault="00FB0BE0" w:rsidP="00E7683A">
      <w:pPr>
        <w:rPr>
          <w:rFonts w:ascii="Courier" w:hAnsi="Courier" w:cs="Courier"/>
        </w:rPr>
      </w:pPr>
      <w:r w:rsidRPr="00993940">
        <w:rPr>
          <w:rFonts w:ascii="Courier" w:hAnsi="Courier" w:cs="Courier"/>
          <w:highlight w:val="yellow"/>
        </w:rPr>
        <w:t>GGTCTC</w:t>
      </w:r>
      <w:r>
        <w:rPr>
          <w:rFonts w:ascii="Courier" w:hAnsi="Courier" w:cs="Courier"/>
        </w:rPr>
        <w:t xml:space="preserve">: </w:t>
      </w:r>
      <w:proofErr w:type="spellStart"/>
      <w:r>
        <w:rPr>
          <w:rFonts w:ascii="Courier" w:hAnsi="Courier" w:cs="Courier"/>
        </w:rPr>
        <w:t>BsaI</w:t>
      </w:r>
      <w:proofErr w:type="spellEnd"/>
      <w:r>
        <w:rPr>
          <w:rFonts w:ascii="Courier" w:hAnsi="Courier" w:cs="Courier"/>
        </w:rPr>
        <w:t xml:space="preserve"> site</w:t>
      </w:r>
    </w:p>
    <w:p w14:paraId="55031029" w14:textId="718FC5E4" w:rsidR="007A77E0" w:rsidRDefault="007E7FEE" w:rsidP="007E7F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Times New Roman" w:eastAsia="Times New Roman" w:hAnsi="Times New Roman"/>
          <w:b/>
          <w:bCs/>
          <w:sz w:val="24"/>
          <w:szCs w:val="24"/>
          <w:lang w:eastAsia="en-IN"/>
        </w:rPr>
      </w:pPr>
      <w:r w:rsidRPr="00E7683A">
        <w:rPr>
          <w:rFonts w:ascii="Times New Roman" w:eastAsia="Times New Roman" w:hAnsi="Times New Roman"/>
          <w:b/>
          <w:bCs/>
          <w:sz w:val="24"/>
          <w:szCs w:val="24"/>
          <w:lang w:eastAsia="en-IN"/>
        </w:rPr>
        <w:t xml:space="preserve">Gene specific primer of </w:t>
      </w:r>
      <w:proofErr w:type="spellStart"/>
      <w:r w:rsidRPr="00E7683A">
        <w:rPr>
          <w:rFonts w:ascii="Times New Roman" w:eastAsia="Times New Roman" w:hAnsi="Times New Roman"/>
          <w:b/>
          <w:bCs/>
          <w:sz w:val="24"/>
          <w:szCs w:val="24"/>
          <w:lang w:eastAsia="en-IN"/>
        </w:rPr>
        <w:t>Cc_PDS</w:t>
      </w:r>
      <w:proofErr w:type="spellEnd"/>
      <w:r w:rsidRPr="00E7683A">
        <w:rPr>
          <w:rFonts w:ascii="Times New Roman" w:eastAsia="Times New Roman" w:hAnsi="Times New Roman"/>
          <w:b/>
          <w:bCs/>
          <w:sz w:val="24"/>
          <w:szCs w:val="24"/>
          <w:lang w:eastAsia="en-IN"/>
        </w:rPr>
        <w:t>: Selected gene sequence</w:t>
      </w:r>
    </w:p>
    <w:p w14:paraId="32B18473" w14:textId="1D1F4E14" w:rsidR="007E7FEE" w:rsidRPr="00E7683A" w:rsidRDefault="007E7FEE" w:rsidP="007E7F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Times New Roman" w:eastAsia="Times New Roman" w:hAnsi="Times New Roman"/>
          <w:b/>
          <w:bCs/>
          <w:sz w:val="24"/>
          <w:szCs w:val="24"/>
          <w:lang w:eastAsia="en-IN"/>
        </w:rPr>
      </w:pPr>
      <w:r w:rsidRPr="00E7683A">
        <w:rPr>
          <w:rFonts w:ascii="Times New Roman" w:eastAsia="Times New Roman" w:hAnsi="Times New Roman"/>
          <w:b/>
          <w:bCs/>
          <w:sz w:val="24"/>
          <w:szCs w:val="24"/>
          <w:lang w:eastAsia="en-IN"/>
        </w:rPr>
        <w:t>&gt;</w:t>
      </w:r>
      <w:proofErr w:type="spellStart"/>
      <w:r w:rsidRPr="00E7683A">
        <w:rPr>
          <w:rFonts w:ascii="Times New Roman" w:eastAsia="Times New Roman" w:hAnsi="Times New Roman"/>
          <w:b/>
          <w:bCs/>
          <w:sz w:val="24"/>
          <w:szCs w:val="24"/>
          <w:lang w:eastAsia="en-IN"/>
        </w:rPr>
        <w:t>Cc_pds</w:t>
      </w:r>
      <w:proofErr w:type="spellEnd"/>
    </w:p>
    <w:p w14:paraId="5F3305F1" w14:textId="77777777" w:rsidR="007E7FEE" w:rsidRPr="004117B3" w:rsidRDefault="007E7FEE" w:rsidP="007E7F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</w:p>
    <w:p w14:paraId="4377EA68" w14:textId="77777777" w:rsidR="007E7FEE" w:rsidRPr="004117B3" w:rsidRDefault="007E7FEE" w:rsidP="007E7F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4117B3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GB"/>
        </w:rPr>
        <w:t>ATTTTTTTA</w:t>
      </w:r>
      <w:r w:rsidRPr="004117B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GCACAATAAGAAAAAGAAATGAATAAGGAAAATTGGTTTTAAAAAAGGGAAGATAAAGAAG</w:t>
      </w:r>
    </w:p>
    <w:p w14:paraId="6A687B49" w14:textId="77777777" w:rsidR="007E7FEE" w:rsidRPr="004117B3" w:rsidRDefault="007E7FEE" w:rsidP="007E7F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4117B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AATAATTTCTTTCTCTTCCCCCATTCATATAAGGAGGGTTGTCTATGTCTGCATGCCTTTATTAGCATA</w:t>
      </w:r>
    </w:p>
    <w:p w14:paraId="454E81C0" w14:textId="77777777" w:rsidR="007E7FEE" w:rsidRPr="004117B3" w:rsidRDefault="007E7FEE" w:rsidP="007E7F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4117B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GTTGATTCATTTGCTATTATTGAAAGAAAAATCAAACATGGGAGACAAACTGGGATATAGTTGAAGTTGT</w:t>
      </w:r>
    </w:p>
    <w:p w14:paraId="6FD4819B" w14:textId="77777777" w:rsidR="007E7FEE" w:rsidRPr="004117B3" w:rsidRDefault="007E7FEE" w:rsidP="007E7F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4117B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TGTTTAGGTTTGGCTTGTACCATTATTGAAATACTAGTCATTGTGATCTGGATTGATGTGAAGAAGGGG</w:t>
      </w:r>
    </w:p>
    <w:p w14:paraId="467D15DD" w14:textId="77777777" w:rsidR="007E7FEE" w:rsidRPr="004117B3" w:rsidRDefault="007E7FEE" w:rsidP="007E7F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4117B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CTTCTGTGCTCTAAGAATGGGAGAATAAATTAATTTTGTATATTAGATTTTGCTTTGTCTCTTAATTTAA</w:t>
      </w:r>
    </w:p>
    <w:p w14:paraId="47BC912E" w14:textId="77777777" w:rsidR="007E7FEE" w:rsidRPr="004117B3" w:rsidRDefault="007E7FEE" w:rsidP="007E7F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4117B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GATGACAGTTGAGTATTTTACTTTACTGGAAAATATAGAAAGGATATCATAGTTGTAGTTGTTAGATTG</w:t>
      </w:r>
    </w:p>
    <w:p w14:paraId="281A8002" w14:textId="77777777" w:rsidR="007E7FEE" w:rsidRPr="004117B3" w:rsidRDefault="007E7FEE" w:rsidP="007E7F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4117B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ATTACTTGATATTTACGTAATGCTTTAAAATATATTTC</w:t>
      </w:r>
      <w:r w:rsidRPr="004117B3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u w:val="single"/>
          <w:lang w:eastAsia="en-GB"/>
        </w:rPr>
        <w:t>ATCAGGACTGAATGCAACCC</w:t>
      </w:r>
      <w:r w:rsidRPr="004117B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CTCATGGTCT</w:t>
      </w:r>
    </w:p>
    <w:p w14:paraId="1BAD8E97" w14:textId="77777777" w:rsidR="007E7FEE" w:rsidRPr="004117B3" w:rsidRDefault="007E7FEE" w:rsidP="007E7F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4117B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GTATTGCAAATAATTTGAGAATAACAAAATGTTTTCTCCTTATTGTAGGGAGTACCTGAACGAGTGACTG</w:t>
      </w:r>
    </w:p>
    <w:p w14:paraId="6C4403BB" w14:textId="77777777" w:rsidR="007E7FEE" w:rsidRPr="004117B3" w:rsidRDefault="007E7FEE" w:rsidP="007E7F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4117B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AGAGGTGTTCATAGCAATGTCAAAGGCACTAAACTTTATCAATCCTGATGAACTTTCAATGCAATGTAT</w:t>
      </w:r>
    </w:p>
    <w:p w14:paraId="085004B7" w14:textId="77777777" w:rsidR="007E7FEE" w:rsidRPr="004117B3" w:rsidRDefault="007E7FEE" w:rsidP="007E7F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4117B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TTAATTGCTTTAAACCGATTTCTTCAGGTGTGATCATTTCCTTTCATTAAACACTATTCCAATGGCATT</w:t>
      </w:r>
    </w:p>
    <w:p w14:paraId="00D183A0" w14:textId="77777777" w:rsidR="007E7FEE" w:rsidRPr="004117B3" w:rsidRDefault="007E7FEE" w:rsidP="007E7F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4117B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TTGTGTGATTTTTTAGGTCATTTCAATCTCATTATAACAGTTGAGTGGAATCAGATTAGTAAGCTCTAA</w:t>
      </w:r>
    </w:p>
    <w:p w14:paraId="00B34BDF" w14:textId="77777777" w:rsidR="007E7FEE" w:rsidRPr="004117B3" w:rsidRDefault="007E7FEE" w:rsidP="007E7F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4117B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GATGGCCTTTTATTTCACAAACATGTTTTGTGGAACTTGGGATCAATTTTTTCCTTCAACTAATTGTGAT</w:t>
      </w:r>
    </w:p>
    <w:p w14:paraId="79726D12" w14:textId="77777777" w:rsidR="007E7FEE" w:rsidRPr="004117B3" w:rsidRDefault="007E7FEE" w:rsidP="007E7F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4117B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TTGTTAAATTCTTGAATAGGAGAAACATGGTTCTAAAATGGCCTTTTTGGACGGCAATCCCCCTGAAAG</w:t>
      </w:r>
    </w:p>
    <w:p w14:paraId="35CF46AF" w14:textId="77777777" w:rsidR="007E7FEE" w:rsidRPr="004117B3" w:rsidRDefault="007E7FEE" w:rsidP="007E7F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4117B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CTTTGTATGCCAATAGTT</w:t>
      </w:r>
      <w:r w:rsidRPr="004117B3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u w:val="double"/>
          <w:lang w:eastAsia="en-GB"/>
        </w:rPr>
        <w:t>GATCATATTCAGTCCTTGGG</w:t>
      </w:r>
      <w:r w:rsidRPr="004117B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GGTGAAGTTCATCTCAATTCGCGCATTCAA</w:t>
      </w:r>
    </w:p>
    <w:p w14:paraId="6BD76B88" w14:textId="77777777" w:rsidR="007E7FEE" w:rsidRPr="004117B3" w:rsidRDefault="007E7FEE" w:rsidP="007E7F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u w:val="double"/>
          <w:lang w:eastAsia="en-GB"/>
        </w:rPr>
      </w:pPr>
      <w:r w:rsidRPr="004117B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AAATTGAGCTCAATAATGATGGCACCGTGAAGAGCTTCTTACTAAACAATGGGAAGGTGATGGAAGGTG</w:t>
      </w:r>
    </w:p>
    <w:p w14:paraId="424536F1" w14:textId="77777777" w:rsidR="007E7FEE" w:rsidRPr="004117B3" w:rsidRDefault="007E7FEE" w:rsidP="007E7F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4117B3">
        <w:rPr>
          <w:rFonts w:ascii="Courier New" w:eastAsia="Times New Roman" w:hAnsi="Courier New" w:cs="Courier New"/>
          <w:color w:val="000000"/>
          <w:sz w:val="20"/>
          <w:szCs w:val="20"/>
          <w:u w:val="double"/>
          <w:lang w:eastAsia="en-GB"/>
        </w:rPr>
        <w:t>A</w:t>
      </w:r>
      <w:r w:rsidRPr="004117B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GCTTATGTGTTTGCAACTCCAGGTATTTTTTTTTCTTATTTTCCCACTGTGTTAATTAATTGTTTTCT</w:t>
      </w:r>
    </w:p>
    <w:p w14:paraId="7459A32C" w14:textId="77777777" w:rsidR="007E7FEE" w:rsidRPr="004117B3" w:rsidRDefault="007E7FEE" w:rsidP="007E7F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4117B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GGCATCTTAATCTCCATAACATTTTTGAGGAATTTCCACCCTTGAAAACAGTGGATATTCTGAAGCTTC</w:t>
      </w:r>
    </w:p>
    <w:p w14:paraId="2DD5D735" w14:textId="77777777" w:rsidR="007E7FEE" w:rsidRPr="004117B3" w:rsidRDefault="007E7FEE" w:rsidP="007E7F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4117B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TCT</w:t>
      </w:r>
      <w:r w:rsidRPr="004117B3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u w:val="double"/>
          <w:lang w:eastAsia="en-GB"/>
        </w:rPr>
        <w:t>ACCTGACAACTGGAAAGGGA</w:t>
      </w:r>
      <w:r w:rsidRPr="004117B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TCCATATTTCCAGAGATTGGATAAATTAGTTGGAGTCCCAGTCAT</w:t>
      </w:r>
    </w:p>
    <w:p w14:paraId="7FADC86B" w14:textId="77777777" w:rsidR="007E7FEE" w:rsidRPr="004117B3" w:rsidRDefault="007E7FEE" w:rsidP="007E7F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4117B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AATGTTCACATATGGTAAGTAACTGCTTTTGATGTTGGAAACTATGTCCATGCATATGTTAGACTCCAA</w:t>
      </w:r>
    </w:p>
    <w:p w14:paraId="48EEAB9A" w14:textId="77777777" w:rsidR="007E7FEE" w:rsidRPr="004117B3" w:rsidRDefault="007E7FEE" w:rsidP="007E7F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4117B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TTTAAATTAAATTATTACCATCATTATTATTTCATTTTGCTTTCTAAGTTATAAAAACTCAAATATTCA</w:t>
      </w:r>
    </w:p>
    <w:p w14:paraId="073A212B" w14:textId="77777777" w:rsidR="007E7FEE" w:rsidRPr="004117B3" w:rsidRDefault="007E7FEE" w:rsidP="007E7F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4117B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CCCAAAAAGTTTGGAATAGAATTCTATGCAATTCGTCTTAAATTGTATTGGTGACAATCAACAAATTATA</w:t>
      </w:r>
    </w:p>
    <w:p w14:paraId="5C172983" w14:textId="77777777" w:rsidR="007E7FEE" w:rsidRPr="004117B3" w:rsidRDefault="007E7FEE" w:rsidP="007E7F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4117B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TTAATATTGTTCTTACAATTGAATGGTTGAAATTTTTTTTATAGTTTTGGTAAATGGAAATTTTATAGA</w:t>
      </w:r>
    </w:p>
    <w:p w14:paraId="7FA07DF2" w14:textId="77777777" w:rsidR="007E7FEE" w:rsidRPr="004117B3" w:rsidRDefault="007E7FEE" w:rsidP="007E7F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4117B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GTTGTAGTTGAATAATGTCACTATCACTAATCGATGCAGTATTATACTTTGTTGACTTTTTTATTTTTAT</w:t>
      </w:r>
    </w:p>
    <w:p w14:paraId="4B0CBAAE" w14:textId="77777777" w:rsidR="007E7FEE" w:rsidRPr="004117B3" w:rsidRDefault="007E7FEE" w:rsidP="007E7F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4117B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TTTATTTTATTTTATAATTTACTCTCGTTTTACTGATATGTTTTTTTCAAAATTTTGGATAACTAACAA</w:t>
      </w:r>
    </w:p>
    <w:p w14:paraId="4262722A" w14:textId="77777777" w:rsidR="007E7FEE" w:rsidRPr="004117B3" w:rsidRDefault="007E7FEE" w:rsidP="007E7F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4117B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ATTTATTTGTAATATTTATCAACAATGATTATATTATTAGCTCCATTGTTGTAAATTGTGATGACATAC</w:t>
      </w:r>
    </w:p>
    <w:p w14:paraId="55C27DA3" w14:textId="77777777" w:rsidR="007E7FEE" w:rsidRPr="004117B3" w:rsidRDefault="007E7FEE" w:rsidP="007E7F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4117B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ATATCATTGTTTTTGCAGGTTTGACAGAAAACTGAAGAACACATACGACCACCTTCTCTTTAGCAGGTC</w:t>
      </w:r>
    </w:p>
    <w:p w14:paraId="215AC1E4" w14:textId="77777777" w:rsidR="007E7FEE" w:rsidRPr="004117B3" w:rsidRDefault="007E7FEE" w:rsidP="007E7F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4117B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TCCTCAATCCTAACACTTTTTGAAACATTTGTGATGTATGGAAGGGATAGAAATGATTGTCAATTACAA</w:t>
      </w:r>
    </w:p>
    <w:p w14:paraId="31CCFBFB" w14:textId="77777777" w:rsidR="007E7FEE" w:rsidRPr="004117B3" w:rsidRDefault="007E7FEE" w:rsidP="007E7F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4117B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GTGACTGCATCTTGTTGATTGCCAAGTTTAGATGGAAATTTTTATTGTGATTGCAAGTGATACCATTTTG</w:t>
      </w:r>
    </w:p>
    <w:p w14:paraId="1FEB8FD9" w14:textId="77777777" w:rsidR="007E7FEE" w:rsidRPr="004117B3" w:rsidRDefault="007E7FEE" w:rsidP="007E7F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4117B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TATTTAATAAAGGGTTTTCAATTTCCAGTACGTTGCAAGTGTCTGAGGATTTTAGGGATGAAGATCACT</w:t>
      </w:r>
    </w:p>
    <w:p w14:paraId="2AFA2C22" w14:textId="77777777" w:rsidR="007E7FEE" w:rsidRPr="004117B3" w:rsidRDefault="007E7FEE" w:rsidP="007E7F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4117B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CATTTTTTGCTGTGTGACCTGAACTTATTTCTTCCTTTCTTTATCGATGGCATTTGTGGATTATAAATA</w:t>
      </w:r>
    </w:p>
    <w:p w14:paraId="5A7BE5F2" w14:textId="77777777" w:rsidR="007E7FEE" w:rsidRPr="004117B3" w:rsidRDefault="007E7FEE" w:rsidP="007E7F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4117B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AGCATTTTCATCACCTCACAACCTGTATATTTTTCTTTATGCAGAAGTCCCCTTTTGAGTGTATATGCT</w:t>
      </w:r>
    </w:p>
    <w:p w14:paraId="5E316DB2" w14:textId="77777777" w:rsidR="007E7FEE" w:rsidRPr="004117B3" w:rsidRDefault="007E7FEE" w:rsidP="007E7F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4117B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GACATGTCAGTAACTTGCAAGGTAAAAGTCACTTCTTGCATGTCATTGATTTGCACTGATGTATTTCCAA</w:t>
      </w:r>
    </w:p>
    <w:p w14:paraId="294A3E60" w14:textId="77777777" w:rsidR="007E7FEE" w:rsidRPr="004117B3" w:rsidRDefault="007E7FEE" w:rsidP="007E7F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4117B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TCCTGTATTTTTTGTTGTTTGACACTGAATTTCTTCTGCATACGTTTGTCTGGTTGATATATC</w:t>
      </w:r>
      <w:r w:rsidRPr="004117B3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GB"/>
        </w:rPr>
        <w:t>ATTAAA</w:t>
      </w:r>
    </w:p>
    <w:p w14:paraId="326E5CE4" w14:textId="77777777" w:rsidR="005C3BF5" w:rsidRDefault="005C3BF5" w:rsidP="00E76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</w:p>
    <w:p w14:paraId="601DAE31" w14:textId="703ABF7B" w:rsidR="007A77E0" w:rsidRPr="007A77E0" w:rsidRDefault="007A77E0" w:rsidP="007A77E0">
      <w:pPr>
        <w:rPr>
          <w:rFonts w:ascii="Times New Roman" w:hAnsi="Times New Roman"/>
          <w:b/>
          <w:bCs/>
          <w:sz w:val="28"/>
          <w:szCs w:val="28"/>
        </w:rPr>
      </w:pPr>
      <w:r w:rsidRPr="007A77E0">
        <w:rPr>
          <w:rFonts w:ascii="Times New Roman" w:hAnsi="Times New Roman"/>
          <w:b/>
          <w:bCs/>
          <w:sz w:val="28"/>
          <w:szCs w:val="28"/>
        </w:rPr>
        <w:lastRenderedPageBreak/>
        <w:t xml:space="preserve">Supplementary file 6 </w:t>
      </w:r>
      <w:r w:rsidRPr="007A77E0">
        <w:rPr>
          <w:rFonts w:ascii="Times New Roman" w:hAnsi="Times New Roman"/>
          <w:b/>
          <w:bCs/>
          <w:sz w:val="28"/>
          <w:szCs w:val="28"/>
        </w:rPr>
        <w:t>D</w:t>
      </w:r>
      <w:r w:rsidRPr="007A77E0">
        <w:rPr>
          <w:rFonts w:ascii="Times New Roman" w:hAnsi="Times New Roman"/>
          <w:b/>
          <w:bCs/>
          <w:sz w:val="28"/>
          <w:szCs w:val="28"/>
        </w:rPr>
        <w:t xml:space="preserve">: Represents the </w:t>
      </w:r>
      <w:proofErr w:type="spellStart"/>
      <w:r w:rsidRPr="007A77E0">
        <w:rPr>
          <w:rFonts w:ascii="Times New Roman" w:hAnsi="Times New Roman"/>
          <w:b/>
          <w:bCs/>
          <w:i/>
          <w:iCs/>
          <w:sz w:val="28"/>
          <w:szCs w:val="28"/>
        </w:rPr>
        <w:t>Cc</w:t>
      </w:r>
      <w:r w:rsidRPr="007A77E0">
        <w:rPr>
          <w:rFonts w:ascii="Times New Roman" w:hAnsi="Times New Roman"/>
          <w:b/>
          <w:bCs/>
          <w:i/>
          <w:iCs/>
          <w:sz w:val="28"/>
          <w:szCs w:val="28"/>
        </w:rPr>
        <w:t>GAPDH</w:t>
      </w:r>
      <w:proofErr w:type="spellEnd"/>
      <w:r w:rsidRPr="007A77E0">
        <w:rPr>
          <w:rFonts w:ascii="Times New Roman" w:hAnsi="Times New Roman"/>
          <w:b/>
          <w:bCs/>
          <w:sz w:val="28"/>
          <w:szCs w:val="28"/>
        </w:rPr>
        <w:t xml:space="preserve"> </w:t>
      </w:r>
      <w:r w:rsidRPr="007A77E0">
        <w:rPr>
          <w:rFonts w:ascii="Times New Roman" w:hAnsi="Times New Roman"/>
          <w:b/>
          <w:bCs/>
          <w:sz w:val="28"/>
          <w:szCs w:val="28"/>
        </w:rPr>
        <w:t>nucleotide sequence</w:t>
      </w:r>
    </w:p>
    <w:p w14:paraId="02CE606F" w14:textId="77777777" w:rsidR="005C3BF5" w:rsidRDefault="005C3BF5" w:rsidP="00E76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</w:p>
    <w:p w14:paraId="4BD6B62D" w14:textId="77777777" w:rsidR="005C3BF5" w:rsidRPr="007A77E0" w:rsidRDefault="005C3BF5" w:rsidP="005C3BF5">
      <w:pPr>
        <w:shd w:val="clear" w:color="auto" w:fill="FFFFFF"/>
        <w:spacing w:before="120" w:after="48" w:line="240" w:lineRule="auto"/>
        <w:outlineLvl w:val="0"/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  <w:lang w:eastAsia="en-IN"/>
        </w:rPr>
      </w:pPr>
      <w:r w:rsidRPr="007A77E0"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  <w:lang w:eastAsia="en-IN"/>
        </w:rPr>
        <w:t xml:space="preserve">PREDICTED: Cajanus </w:t>
      </w:r>
      <w:proofErr w:type="spellStart"/>
      <w:r w:rsidRPr="007A77E0"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  <w:lang w:eastAsia="en-IN"/>
        </w:rPr>
        <w:t>cajan</w:t>
      </w:r>
      <w:proofErr w:type="spellEnd"/>
      <w:r w:rsidRPr="007A77E0"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  <w:lang w:eastAsia="en-IN"/>
        </w:rPr>
        <w:t> glyceraldehyde-3-phosphate dehydrogenase, cytosolic (LOC109796067), mRNA</w:t>
      </w:r>
    </w:p>
    <w:p w14:paraId="0717CA1F" w14:textId="77777777" w:rsidR="005C3BF5" w:rsidRPr="00AB53F1" w:rsidRDefault="005C3BF5" w:rsidP="005C3BF5">
      <w:pPr>
        <w:shd w:val="clear" w:color="auto" w:fill="FFFFFF"/>
        <w:spacing w:before="48" w:after="48" w:line="240" w:lineRule="auto"/>
        <w:rPr>
          <w:rFonts w:ascii="Arial" w:eastAsia="Times New Roman" w:hAnsi="Arial" w:cs="Arial"/>
          <w:color w:val="444444"/>
          <w:lang w:eastAsia="en-IN"/>
        </w:rPr>
      </w:pPr>
      <w:r w:rsidRPr="00AB53F1">
        <w:rPr>
          <w:rFonts w:ascii="Arial" w:eastAsia="Times New Roman" w:hAnsi="Arial" w:cs="Arial"/>
          <w:color w:val="444444"/>
          <w:lang w:eastAsia="en-IN"/>
        </w:rPr>
        <w:t>NCBI Reference Sequence: XM_020355692.2</w:t>
      </w:r>
    </w:p>
    <w:p w14:paraId="36B1CA2C" w14:textId="77777777" w:rsidR="005C3BF5" w:rsidRPr="00AB53F1" w:rsidRDefault="00000000" w:rsidP="005C3BF5">
      <w:pPr>
        <w:shd w:val="clear" w:color="auto" w:fill="FFFFFF"/>
        <w:spacing w:after="0" w:line="320" w:lineRule="atLeast"/>
        <w:rPr>
          <w:rFonts w:ascii="Arial" w:eastAsia="Times New Roman" w:hAnsi="Arial" w:cs="Arial"/>
          <w:color w:val="444444"/>
          <w:sz w:val="20"/>
          <w:szCs w:val="20"/>
          <w:lang w:eastAsia="en-IN"/>
        </w:rPr>
      </w:pPr>
      <w:hyperlink r:id="rId4" w:history="1">
        <w:r w:rsidR="005C3BF5" w:rsidRPr="00AB53F1">
          <w:rPr>
            <w:rFonts w:ascii="Arial" w:eastAsia="Times New Roman" w:hAnsi="Arial" w:cs="Arial"/>
            <w:color w:val="6666AA"/>
            <w:sz w:val="20"/>
            <w:szCs w:val="20"/>
            <w:u w:val="single"/>
            <w:lang w:eastAsia="en-IN"/>
          </w:rPr>
          <w:t>GenBank</w:t>
        </w:r>
      </w:hyperlink>
      <w:r w:rsidR="005C3BF5" w:rsidRPr="00AB53F1">
        <w:rPr>
          <w:rFonts w:ascii="Arial" w:eastAsia="Times New Roman" w:hAnsi="Arial" w:cs="Arial"/>
          <w:color w:val="444444"/>
          <w:sz w:val="20"/>
          <w:szCs w:val="20"/>
          <w:lang w:eastAsia="en-IN"/>
        </w:rPr>
        <w:t> </w:t>
      </w:r>
      <w:hyperlink r:id="rId5" w:history="1">
        <w:r w:rsidR="005C3BF5" w:rsidRPr="00AB53F1">
          <w:rPr>
            <w:rFonts w:ascii="Arial" w:eastAsia="Times New Roman" w:hAnsi="Arial" w:cs="Arial"/>
            <w:color w:val="6666AA"/>
            <w:sz w:val="20"/>
            <w:szCs w:val="20"/>
            <w:u w:val="single"/>
            <w:lang w:eastAsia="en-IN"/>
          </w:rPr>
          <w:t>Graphics</w:t>
        </w:r>
      </w:hyperlink>
      <w:r w:rsidR="005C3BF5" w:rsidRPr="00AB53F1">
        <w:rPr>
          <w:rFonts w:ascii="Arial" w:eastAsia="Times New Roman" w:hAnsi="Arial" w:cs="Arial"/>
          <w:color w:val="444444"/>
          <w:sz w:val="20"/>
          <w:szCs w:val="20"/>
          <w:lang w:eastAsia="en-IN"/>
        </w:rPr>
        <w:t> </w:t>
      </w:r>
    </w:p>
    <w:p w14:paraId="5DA5DBB0" w14:textId="77777777" w:rsidR="005C3BF5" w:rsidRPr="00AB53F1" w:rsidRDefault="005C3BF5" w:rsidP="005C3B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B53F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&gt;XM_020355692.2 PREDICTED: Cajanus </w:t>
      </w:r>
      <w:proofErr w:type="spellStart"/>
      <w:r w:rsidRPr="00AB53F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ajan</w:t>
      </w:r>
      <w:proofErr w:type="spellEnd"/>
      <w:r w:rsidRPr="00AB53F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glyceraldehyde-3-phosphate dehydrogenase, cytosolic (LOC109796067), mRNA</w:t>
      </w:r>
    </w:p>
    <w:p w14:paraId="3EE9E9BF" w14:textId="77777777" w:rsidR="005C3BF5" w:rsidRPr="00AB53F1" w:rsidRDefault="005C3BF5" w:rsidP="005C3B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B53F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GGTGTCACGCACTTCACACATATATAATTATAATAATTGCTCTCTTTTATACCTCCATAAAACCCTATC</w:t>
      </w:r>
    </w:p>
    <w:p w14:paraId="2EB91310" w14:textId="77777777" w:rsidR="005C3BF5" w:rsidRPr="00AB53F1" w:rsidRDefault="005C3BF5" w:rsidP="005C3B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B53F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CACACTTCAATTCTCAACTTCTTCTACCCACTCTAACACCAACCGCTCTATTCTCCGCAGTCATGGGCA</w:t>
      </w:r>
    </w:p>
    <w:p w14:paraId="0D1D1C04" w14:textId="77777777" w:rsidR="005C3BF5" w:rsidRPr="00AB53F1" w:rsidRDefault="005C3BF5" w:rsidP="005C3B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B53F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GGTCAAGATCGGAATCAACGGATTCGGAAGAATTGGCCGTTTGGTGGCCAGGGTTGCTCTTCAGAGAGA</w:t>
      </w:r>
    </w:p>
    <w:p w14:paraId="30C878B5" w14:textId="77777777" w:rsidR="005C3BF5" w:rsidRPr="00AB53F1" w:rsidRDefault="005C3BF5" w:rsidP="005C3B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B53F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GATGTGGAACTCGTTGCCGTTAACGATCCCTTCATTACCACCGATTACATGACGTACATGTTTAAATAC</w:t>
      </w:r>
    </w:p>
    <w:p w14:paraId="15CB7486" w14:textId="77777777" w:rsidR="005C3BF5" w:rsidRPr="00AB53F1" w:rsidRDefault="005C3BF5" w:rsidP="005C3B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B53F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ACAGTGTTCACGGACACTGGAAGCATCACGAAGTTTCCGTCAAGGACTCCAAGACCCTTCTCTTTGGTG</w:t>
      </w:r>
    </w:p>
    <w:p w14:paraId="3941F812" w14:textId="77777777" w:rsidR="005C3BF5" w:rsidRPr="00AB53F1" w:rsidRDefault="005C3BF5" w:rsidP="005C3B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B53F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CAAGCCAGTCACTGTTTTTGGTCACAGGAACCCTGAAGAGATCCCGTGGGCCGAGACTGGAGCTGAAAT</w:t>
      </w:r>
    </w:p>
    <w:p w14:paraId="32D697A4" w14:textId="77777777" w:rsidR="005C3BF5" w:rsidRPr="00AB53F1" w:rsidRDefault="005C3BF5" w:rsidP="005C3B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B53F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ATTGTTGAGTCCACCGGAGTTTTCACCGATAAGGACAAGGCCGCTGCACATTTGAAGGGTGGTGCGAAG</w:t>
      </w:r>
    </w:p>
    <w:p w14:paraId="6D8444E5" w14:textId="77777777" w:rsidR="005C3BF5" w:rsidRPr="00AB53F1" w:rsidRDefault="005C3BF5" w:rsidP="005C3B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B53F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AGGTTATTATCTCTGCTCCCAGCAAGGATGCTCCCATGTTTGTTGTTGGTGTTAACGAACATGAGTACA</w:t>
      </w:r>
    </w:p>
    <w:p w14:paraId="0653E8A0" w14:textId="77777777" w:rsidR="005C3BF5" w:rsidRPr="00AB53F1" w:rsidRDefault="005C3BF5" w:rsidP="005C3B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B53F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GCCAGAGCTTGATATTATTTCCAATGCTAGCTGCACAACTAACTGCCTTGCTCCACTCGCCAAGGTTAT</w:t>
      </w:r>
    </w:p>
    <w:p w14:paraId="5C0FF719" w14:textId="77777777" w:rsidR="005C3BF5" w:rsidRPr="00AB53F1" w:rsidRDefault="005C3BF5" w:rsidP="005C3B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B53F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AATGACAGGTTTGGCATTGTTGAGGGTTTGATGACCACTGTTCATTCCATCACTGCTACTCAGAAGACT</w:t>
      </w:r>
    </w:p>
    <w:p w14:paraId="6B876407" w14:textId="77777777" w:rsidR="005C3BF5" w:rsidRPr="00AB53F1" w:rsidRDefault="005C3BF5" w:rsidP="005C3B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B53F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TCGATGGGCCATCAGCCAAAGACTGGAGAGGTGGAAGGGCTGCTTCATTTAACATCATTCCTAGCAGCA</w:t>
      </w:r>
    </w:p>
    <w:p w14:paraId="44155A9A" w14:textId="77777777" w:rsidR="005C3BF5" w:rsidRPr="00AB53F1" w:rsidRDefault="005C3BF5" w:rsidP="005C3B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B53F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CGGAGCTGCCAAGGCTGTTGGGAAAGTCCTCCCATCTTTGAATGGAAAATTGACTGGA</w:t>
      </w:r>
      <w:r w:rsidRPr="00AB53F1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ATGGCATTCCG</w:t>
      </w:r>
    </w:p>
    <w:p w14:paraId="02419BBE" w14:textId="77777777" w:rsidR="005C3BF5" w:rsidRPr="00AB53F1" w:rsidRDefault="005C3BF5" w:rsidP="005C3B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B53F1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TGTTCCTAC</w:t>
      </w:r>
      <w:r w:rsidRPr="00AB53F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GTCGATGTCTCTGTTGTTGACCTCACAGTGAGGTTGGAGAAGCCAGCTTCATATGAAGAT</w:t>
      </w:r>
    </w:p>
    <w:p w14:paraId="2A007AAD" w14:textId="77777777" w:rsidR="005C3BF5" w:rsidRPr="00AB53F1" w:rsidRDefault="005C3BF5" w:rsidP="005C3B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B53F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TTAAAAATGCTATCAAGGAGGA</w:t>
      </w:r>
      <w:r w:rsidRPr="00AB53F1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GTCAGAGGGCAAGTTGAAGG</w:t>
      </w:r>
      <w:r w:rsidRPr="00AB53F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AATTCTTGGTTACACTGAAGATGATG</w:t>
      </w:r>
    </w:p>
    <w:p w14:paraId="6F6F1098" w14:textId="77777777" w:rsidR="005C3BF5" w:rsidRPr="00AB53F1" w:rsidRDefault="005C3BF5" w:rsidP="005C3B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B53F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GGTCTCCAGCGACTTTGTGGGTGATAGCAGATCAAGCATTTTTGATGCAAAGGCTGGAATTGCATTGAG</w:t>
      </w:r>
    </w:p>
    <w:p w14:paraId="12DC8E95" w14:textId="77777777" w:rsidR="005C3BF5" w:rsidRPr="00AB53F1" w:rsidRDefault="005C3BF5" w:rsidP="005C3B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B53F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AAGAATTTTGTGAAGCTTGTGTCGTGGTACGACAATGAGTGGGGATACAGCTCCCGCGTGATTGACCTG</w:t>
      </w:r>
    </w:p>
    <w:p w14:paraId="3256AB3E" w14:textId="77777777" w:rsidR="005C3BF5" w:rsidRPr="00AB53F1" w:rsidRDefault="005C3BF5" w:rsidP="005C3B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B53F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TTGTTCACGTTGCCAAGAAGTCTGCATAAATTGTAACTTATGTTTATGTCTAGCTGCGATTTAGTGTCT</w:t>
      </w:r>
    </w:p>
    <w:p w14:paraId="41F43D71" w14:textId="77777777" w:rsidR="005C3BF5" w:rsidRPr="00AB53F1" w:rsidRDefault="005C3BF5" w:rsidP="005C3B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B53F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GCTCGTGCAAAAATGAGAATTCTGAATAAATCGGTTTCTGGTACCAGTGGTGTTACCCTGTTGGGAGCA</w:t>
      </w:r>
    </w:p>
    <w:p w14:paraId="51E602AC" w14:textId="77777777" w:rsidR="005C3BF5" w:rsidRPr="00AB53F1" w:rsidRDefault="005C3BF5" w:rsidP="005C3B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B53F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TAGCTCTTTTTGGACTTTTGGTGTTTTCCTCTTTTGTGGAGGAGATGGAGTTTTTGGATTTTCATAAAC</w:t>
      </w:r>
    </w:p>
    <w:p w14:paraId="00016C89" w14:textId="77777777" w:rsidR="005C3BF5" w:rsidRPr="00AB53F1" w:rsidRDefault="005C3BF5" w:rsidP="005C3B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AB53F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TATTGGATGTACGTGGCTTATATACTTTGATCGTTATAATAGTTATTTGGCCGTCCTCCATTTTCAA</w:t>
      </w:r>
    </w:p>
    <w:p w14:paraId="51AD7466" w14:textId="77777777" w:rsidR="005C3BF5" w:rsidRDefault="005C3BF5" w:rsidP="005C3BF5"/>
    <w:p w14:paraId="0657427A" w14:textId="77777777" w:rsidR="005C3BF5" w:rsidRPr="007A77E0" w:rsidRDefault="005C3BF5" w:rsidP="005C3BF5">
      <w:pPr>
        <w:shd w:val="clear" w:color="auto" w:fill="FFFFFF"/>
        <w:spacing w:before="120" w:after="48" w:line="240" w:lineRule="auto"/>
        <w:outlineLvl w:val="0"/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  <w:lang w:eastAsia="en-IN"/>
        </w:rPr>
      </w:pPr>
      <w:r w:rsidRPr="007A77E0"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  <w:lang w:eastAsia="en-IN"/>
        </w:rPr>
        <w:t xml:space="preserve">PREDICTED: Cajanus </w:t>
      </w:r>
      <w:proofErr w:type="spellStart"/>
      <w:r w:rsidRPr="007A77E0"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  <w:lang w:eastAsia="en-IN"/>
        </w:rPr>
        <w:t>cajan</w:t>
      </w:r>
      <w:proofErr w:type="spellEnd"/>
      <w:r w:rsidRPr="007A77E0"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  <w:lang w:eastAsia="en-IN"/>
        </w:rPr>
        <w:t> glyceraldehyde-3-phosphate dehydrogenase, cytosolic (LOC109796067), mRNA</w:t>
      </w:r>
    </w:p>
    <w:p w14:paraId="5C9E065B" w14:textId="77777777" w:rsidR="005C3BF5" w:rsidRPr="005F2269" w:rsidRDefault="005C3BF5" w:rsidP="005C3BF5">
      <w:pPr>
        <w:shd w:val="clear" w:color="auto" w:fill="FFFFFF"/>
        <w:spacing w:before="48" w:after="48" w:line="240" w:lineRule="auto"/>
        <w:rPr>
          <w:rFonts w:ascii="Arial" w:eastAsia="Times New Roman" w:hAnsi="Arial" w:cs="Arial"/>
          <w:color w:val="444444"/>
          <w:lang w:eastAsia="en-IN"/>
        </w:rPr>
      </w:pPr>
      <w:r w:rsidRPr="005F2269">
        <w:rPr>
          <w:rFonts w:ascii="Arial" w:eastAsia="Times New Roman" w:hAnsi="Arial" w:cs="Arial"/>
          <w:color w:val="444444"/>
          <w:lang w:eastAsia="en-IN"/>
        </w:rPr>
        <w:t>NCBI Reference Sequence: XM_020355692.2</w:t>
      </w:r>
    </w:p>
    <w:p w14:paraId="3566A833" w14:textId="77777777" w:rsidR="005C3BF5" w:rsidRPr="005F2269" w:rsidRDefault="00000000" w:rsidP="005C3BF5">
      <w:pPr>
        <w:shd w:val="clear" w:color="auto" w:fill="FFFFFF"/>
        <w:spacing w:after="0" w:line="320" w:lineRule="atLeast"/>
        <w:rPr>
          <w:rFonts w:ascii="Arial" w:eastAsia="Times New Roman" w:hAnsi="Arial" w:cs="Arial"/>
          <w:color w:val="444444"/>
          <w:sz w:val="20"/>
          <w:szCs w:val="20"/>
          <w:lang w:eastAsia="en-IN"/>
        </w:rPr>
      </w:pPr>
      <w:hyperlink r:id="rId6" w:history="1">
        <w:r w:rsidR="005C3BF5" w:rsidRPr="005F2269">
          <w:rPr>
            <w:rFonts w:ascii="Arial" w:eastAsia="Times New Roman" w:hAnsi="Arial" w:cs="Arial"/>
            <w:color w:val="6666AA"/>
            <w:sz w:val="20"/>
            <w:szCs w:val="20"/>
            <w:u w:val="single"/>
            <w:lang w:eastAsia="en-IN"/>
          </w:rPr>
          <w:t>GenBank</w:t>
        </w:r>
      </w:hyperlink>
      <w:r w:rsidR="005C3BF5" w:rsidRPr="005F2269">
        <w:rPr>
          <w:rFonts w:ascii="Arial" w:eastAsia="Times New Roman" w:hAnsi="Arial" w:cs="Arial"/>
          <w:color w:val="444444"/>
          <w:sz w:val="20"/>
          <w:szCs w:val="20"/>
          <w:lang w:eastAsia="en-IN"/>
        </w:rPr>
        <w:t> </w:t>
      </w:r>
      <w:bookmarkStart w:id="1" w:name="EntrezSystem2.PEntrez.Nuccore.Sequence_R"/>
      <w:r w:rsidR="005C3BF5" w:rsidRPr="005F2269">
        <w:rPr>
          <w:rFonts w:ascii="Arial" w:eastAsia="Times New Roman" w:hAnsi="Arial" w:cs="Arial"/>
          <w:color w:val="444444"/>
          <w:sz w:val="20"/>
          <w:szCs w:val="20"/>
          <w:lang w:eastAsia="en-IN"/>
        </w:rPr>
        <w:fldChar w:fldCharType="begin"/>
      </w:r>
      <w:r w:rsidR="005C3BF5" w:rsidRPr="005F2269">
        <w:rPr>
          <w:rFonts w:ascii="Arial" w:eastAsia="Times New Roman" w:hAnsi="Arial" w:cs="Arial"/>
          <w:color w:val="444444"/>
          <w:sz w:val="20"/>
          <w:szCs w:val="20"/>
          <w:lang w:eastAsia="en-IN"/>
        </w:rPr>
        <w:instrText>HYPERLINK "https://www.ncbi.nlm.nih.gov/nuccore/XM_020355692.2?report=graph"</w:instrText>
      </w:r>
      <w:r w:rsidR="005C3BF5" w:rsidRPr="005F2269">
        <w:rPr>
          <w:rFonts w:ascii="Arial" w:eastAsia="Times New Roman" w:hAnsi="Arial" w:cs="Arial"/>
          <w:color w:val="444444"/>
          <w:sz w:val="20"/>
          <w:szCs w:val="20"/>
          <w:lang w:eastAsia="en-IN"/>
        </w:rPr>
        <w:fldChar w:fldCharType="separate"/>
      </w:r>
      <w:r w:rsidR="005C3BF5" w:rsidRPr="005F2269">
        <w:rPr>
          <w:rFonts w:ascii="Arial" w:eastAsia="Times New Roman" w:hAnsi="Arial" w:cs="Arial"/>
          <w:color w:val="6666AA"/>
          <w:sz w:val="20"/>
          <w:szCs w:val="20"/>
          <w:u w:val="single"/>
          <w:lang w:eastAsia="en-IN"/>
        </w:rPr>
        <w:t>Graphics</w:t>
      </w:r>
      <w:r w:rsidR="005C3BF5" w:rsidRPr="005F2269">
        <w:rPr>
          <w:rFonts w:ascii="Arial" w:eastAsia="Times New Roman" w:hAnsi="Arial" w:cs="Arial"/>
          <w:color w:val="444444"/>
          <w:sz w:val="20"/>
          <w:szCs w:val="20"/>
          <w:lang w:eastAsia="en-IN"/>
        </w:rPr>
        <w:fldChar w:fldCharType="end"/>
      </w:r>
      <w:bookmarkEnd w:id="1"/>
      <w:r w:rsidR="005C3BF5" w:rsidRPr="005F2269">
        <w:rPr>
          <w:rFonts w:ascii="Arial" w:eastAsia="Times New Roman" w:hAnsi="Arial" w:cs="Arial"/>
          <w:color w:val="444444"/>
          <w:sz w:val="20"/>
          <w:szCs w:val="20"/>
          <w:lang w:eastAsia="en-IN"/>
        </w:rPr>
        <w:t> </w:t>
      </w:r>
    </w:p>
    <w:p w14:paraId="3E4F8FE2" w14:textId="77777777" w:rsidR="005C3BF5" w:rsidRPr="005F2269" w:rsidRDefault="005C3BF5" w:rsidP="005C3B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5F2269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&gt;XM_020355692.2:134-1150 PREDICTED: Cajanus </w:t>
      </w:r>
      <w:proofErr w:type="spellStart"/>
      <w:r w:rsidRPr="005F2269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ajan</w:t>
      </w:r>
      <w:proofErr w:type="spellEnd"/>
      <w:r w:rsidRPr="005F2269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glyceraldehyde-3-phosphate dehydrogenase, cytosolic (LOC109796067), mRNA</w:t>
      </w:r>
    </w:p>
    <w:p w14:paraId="0D4FA566" w14:textId="77777777" w:rsidR="005C3BF5" w:rsidRPr="005F2269" w:rsidRDefault="005C3BF5" w:rsidP="005C3B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5F2269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TGGGCAAGGTCAAGATCGGAATCAACGGATTCGGAAGAATTGGCCGTTTGGTGGCCAGGGTTGCTCTTC</w:t>
      </w:r>
    </w:p>
    <w:p w14:paraId="4388FACB" w14:textId="77777777" w:rsidR="005C3BF5" w:rsidRPr="005F2269" w:rsidRDefault="005C3BF5" w:rsidP="005C3B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5F2269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GAGAGACGATGTGGAACTCGTTGCCGTTAACGATCCCTTCATTACCACCGATTACATGACGTACATGTT</w:t>
      </w:r>
    </w:p>
    <w:p w14:paraId="790A152F" w14:textId="77777777" w:rsidR="005C3BF5" w:rsidRPr="005F2269" w:rsidRDefault="005C3BF5" w:rsidP="005C3B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5F2269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AAATACGACAGTGTTCACGGACACTGGAAGCATCACGAAGTTTCCGTCAAGGACTCCAAGACCCTTCTC</w:t>
      </w:r>
    </w:p>
    <w:p w14:paraId="12DBAB4E" w14:textId="77777777" w:rsidR="005C3BF5" w:rsidRPr="005F2269" w:rsidRDefault="005C3BF5" w:rsidP="005C3B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5F2269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TTGGTGACAAGCCAGTCACTGTTTTTGGTCACAGGAACCCTGAAGAGATCCCGTGGGCCGAGACTGGAG</w:t>
      </w:r>
    </w:p>
    <w:p w14:paraId="1047934D" w14:textId="77777777" w:rsidR="005C3BF5" w:rsidRPr="005F2269" w:rsidRDefault="005C3BF5" w:rsidP="005C3B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5F2269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TGAAATCATTGTTGAGTCCACCGGAGTTTTCACCGATAAGGACAAGGCCGCTGCACATTTGAAGGGTGG</w:t>
      </w:r>
    </w:p>
    <w:p w14:paraId="24EA9AC9" w14:textId="77777777" w:rsidR="005C3BF5" w:rsidRPr="005F2269" w:rsidRDefault="005C3BF5" w:rsidP="005C3B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5F2269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GCGAAGAAGGTTATTATCTCTGCTCCCAGCAAGGATGCTCCCATGTTTGTTGTTGGTGTTAACGAACAT</w:t>
      </w:r>
    </w:p>
    <w:p w14:paraId="5740D222" w14:textId="77777777" w:rsidR="005C3BF5" w:rsidRPr="005F2269" w:rsidRDefault="005C3BF5" w:rsidP="005C3B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5F2269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AGTACAAGCCAGAGCTTGATATTATTTCCAATGCTAGCTGCACAACTAACTGCCTTGCTCCACTCGCCA</w:t>
      </w:r>
    </w:p>
    <w:p w14:paraId="6CCA3645" w14:textId="77777777" w:rsidR="005C3BF5" w:rsidRPr="005F2269" w:rsidRDefault="005C3BF5" w:rsidP="005C3B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5F2269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GGTTATTAATGACAGGTTTGGCATTGTTGAGGGTTTGATGACCACTGTTCATTCCATCACTGCTACTCA</w:t>
      </w:r>
    </w:p>
    <w:p w14:paraId="2490DFB1" w14:textId="77777777" w:rsidR="005C3BF5" w:rsidRPr="005F2269" w:rsidRDefault="005C3BF5" w:rsidP="005C3B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5F2269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lastRenderedPageBreak/>
        <w:t>GAAGACTGTCGATGGGCCATCAGCCAAAGACTGGAGAGGTGGAAGGGCTGCTTCATTTAACATCATTCCT</w:t>
      </w:r>
    </w:p>
    <w:p w14:paraId="64E24F0F" w14:textId="77777777" w:rsidR="005C3BF5" w:rsidRPr="005F2269" w:rsidRDefault="005C3BF5" w:rsidP="005C3B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5F2269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GCAGCACCGGAGCTGCCAAGGCTGTTGGGAAAGTCCTCCCATCTTTGAATGGAAAATTGACTGGA</w:t>
      </w:r>
      <w:r w:rsidRPr="005F2269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ATGG</w:t>
      </w:r>
    </w:p>
    <w:p w14:paraId="58FFD068" w14:textId="77777777" w:rsidR="005C3BF5" w:rsidRPr="005F2269" w:rsidRDefault="005C3BF5" w:rsidP="005C3B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5F2269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CATTCCGTGTTCCTAC</w:t>
      </w:r>
      <w:r w:rsidRPr="005F2269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GTCGATGTCTCTGTTGTTGACCTCACAGTGAGGTTGGAGAAGCCAGCTTCATA</w:t>
      </w:r>
    </w:p>
    <w:p w14:paraId="68EB1D71" w14:textId="77777777" w:rsidR="005C3BF5" w:rsidRPr="005F2269" w:rsidRDefault="005C3BF5" w:rsidP="005C3B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5F2269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GAAGATATTAAAAATGCTATCAAGGAGGA</w:t>
      </w:r>
      <w:r w:rsidRPr="005F2269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IN"/>
        </w:rPr>
        <w:t>GTCAGAGGGCAAGTTGAAGG</w:t>
      </w:r>
      <w:r w:rsidRPr="005F2269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AATTCTTGGTTACACTGAA</w:t>
      </w:r>
    </w:p>
    <w:p w14:paraId="1ED554F7" w14:textId="77777777" w:rsidR="005C3BF5" w:rsidRPr="005F2269" w:rsidRDefault="005C3BF5" w:rsidP="005C3B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5F2269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ATGATGTGGTCTCCAGCGACTTTGTGGGTGATAGCAGATCAAGCATTTTTGATGCAAAGGCTGGAATTG</w:t>
      </w:r>
    </w:p>
    <w:p w14:paraId="79294432" w14:textId="77777777" w:rsidR="005C3BF5" w:rsidRPr="005F2269" w:rsidRDefault="005C3BF5" w:rsidP="005C3B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5F2269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ATTGAGTAAGAATTTTGTGAAGCTTGTGTCGTGGTACGACAATGAGTGGGGATACAGCTCCCGCGTGAT</w:t>
      </w:r>
    </w:p>
    <w:p w14:paraId="3F2A2268" w14:textId="77777777" w:rsidR="005C3BF5" w:rsidRPr="005F2269" w:rsidRDefault="005C3BF5" w:rsidP="005C3B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5F2269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GACCTGCTTGTTCACGTTGCCAAGAAGTCTGCATAA</w:t>
      </w:r>
    </w:p>
    <w:p w14:paraId="4E76CD84" w14:textId="77777777" w:rsidR="005C3BF5" w:rsidRDefault="005C3BF5" w:rsidP="005C3BF5"/>
    <w:p w14:paraId="006C0A60" w14:textId="77777777" w:rsidR="005C3BF5" w:rsidRPr="00E7683A" w:rsidRDefault="005C3BF5" w:rsidP="00E768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</w:p>
    <w:sectPr w:rsidR="005C3BF5" w:rsidRPr="00E768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">
    <w:altName w:val="Courier New"/>
    <w:panose1 w:val="00000000000000000000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DF4"/>
    <w:rsid w:val="00002885"/>
    <w:rsid w:val="00072C14"/>
    <w:rsid w:val="00093EC0"/>
    <w:rsid w:val="00141DF4"/>
    <w:rsid w:val="001714AF"/>
    <w:rsid w:val="00272DE6"/>
    <w:rsid w:val="002E40F2"/>
    <w:rsid w:val="00327750"/>
    <w:rsid w:val="003F5D47"/>
    <w:rsid w:val="005C3BF5"/>
    <w:rsid w:val="005D0E54"/>
    <w:rsid w:val="00602429"/>
    <w:rsid w:val="006428D5"/>
    <w:rsid w:val="006E66F8"/>
    <w:rsid w:val="00753248"/>
    <w:rsid w:val="007A77E0"/>
    <w:rsid w:val="007B212F"/>
    <w:rsid w:val="007E7FEE"/>
    <w:rsid w:val="00866D75"/>
    <w:rsid w:val="00A15ABD"/>
    <w:rsid w:val="00A24F70"/>
    <w:rsid w:val="00B55297"/>
    <w:rsid w:val="00B92B63"/>
    <w:rsid w:val="00E67B6A"/>
    <w:rsid w:val="00E7683A"/>
    <w:rsid w:val="00FB0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36B91"/>
  <w15:chartTrackingRefBased/>
  <w15:docId w15:val="{98E12B03-8C0D-42DB-9C2F-F2CBDEFAA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ABD"/>
    <w:pPr>
      <w:spacing w:after="200" w:line="276" w:lineRule="auto"/>
    </w:pPr>
    <w:rPr>
      <w:rFonts w:ascii="Calibri" w:eastAsia="Calibri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1DF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1DF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1DF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1DF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1DF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1DF4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1DF4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1DF4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1DF4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1DF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1D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1DF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1DF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1DF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1D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1D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1D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1D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1D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41D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1DF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41D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1DF4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41D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1DF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41DF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1DF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1DF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1DF4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A15ABD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</w:style>
  <w:style w:type="table" w:styleId="TableGrid">
    <w:name w:val="Table Grid"/>
    <w:basedOn w:val="TableNormal"/>
    <w:uiPriority w:val="59"/>
    <w:qFormat/>
    <w:rsid w:val="007E7FEE"/>
    <w:pPr>
      <w:spacing w:after="0" w:line="240" w:lineRule="auto"/>
    </w:pPr>
    <w:rPr>
      <w:kern w:val="0"/>
      <w:sz w:val="20"/>
      <w:szCs w:val="20"/>
      <w:lang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6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7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XM_020355692.2?report=genbank" TargetMode="External"/><Relationship Id="rId5" Type="http://schemas.openxmlformats.org/officeDocument/2006/relationships/hyperlink" Target="https://www.ncbi.nlm.nih.gov/nuccore/XM_020355692.2?report=graph" TargetMode="External"/><Relationship Id="rId4" Type="http://schemas.openxmlformats.org/officeDocument/2006/relationships/hyperlink" Target="https://www.ncbi.nlm.nih.gov/nuccore/XM_020355692.2?report=genba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3057</Words>
  <Characters>17428</Characters>
  <Application>Microsoft Office Word</Application>
  <DocSecurity>0</DocSecurity>
  <Lines>1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na Verma</dc:creator>
  <cp:keywords/>
  <dc:description/>
  <cp:lastModifiedBy>Microsoft Office User</cp:lastModifiedBy>
  <cp:revision>3</cp:revision>
  <dcterms:created xsi:type="dcterms:W3CDTF">2026-04-23T10:35:00Z</dcterms:created>
  <dcterms:modified xsi:type="dcterms:W3CDTF">2026-04-23T11:54:00Z</dcterms:modified>
</cp:coreProperties>
</file>